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F7F9F" w14:textId="77777777" w:rsidR="00E54985" w:rsidRDefault="00E54985" w:rsidP="00E54985">
      <w:pPr>
        <w:ind w:left="720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SUPPORTING INFORMATION</w:t>
      </w:r>
    </w:p>
    <w:p w14:paraId="718FFE28" w14:textId="77777777" w:rsidR="00E54985" w:rsidRDefault="00E54985" w:rsidP="00E54985">
      <w:pPr>
        <w:ind w:left="720"/>
        <w:rPr>
          <w:b/>
          <w:sz w:val="22"/>
          <w:szCs w:val="22"/>
        </w:rPr>
      </w:pPr>
    </w:p>
    <w:p w14:paraId="3C162710" w14:textId="77777777" w:rsidR="00E54985" w:rsidRDefault="00E54985" w:rsidP="00E54985">
      <w:pPr>
        <w:ind w:left="720"/>
        <w:rPr>
          <w:sz w:val="22"/>
          <w:szCs w:val="22"/>
        </w:rPr>
      </w:pPr>
      <w:r>
        <w:rPr>
          <w:b/>
          <w:sz w:val="22"/>
          <w:szCs w:val="22"/>
        </w:rPr>
        <w:t>Title:</w:t>
      </w:r>
      <w:r>
        <w:rPr>
          <w:sz w:val="22"/>
          <w:szCs w:val="22"/>
        </w:rPr>
        <w:t xml:space="preserve">  </w:t>
      </w:r>
      <w:r>
        <w:rPr>
          <w:color w:val="000000"/>
          <w:sz w:val="22"/>
          <w:szCs w:val="22"/>
        </w:rPr>
        <w:t>Evaluation of an Autonomous Acoustic Surveying Technique for Grassland Bird Communities in Nebraska</w:t>
      </w:r>
    </w:p>
    <w:p w14:paraId="26AD43EF" w14:textId="77777777" w:rsidR="00644C65" w:rsidRDefault="00644C65"/>
    <w:p w14:paraId="54ACFF78" w14:textId="77777777" w:rsidR="00E54985" w:rsidRDefault="00E54985"/>
    <w:p w14:paraId="7FD1F74D" w14:textId="77777777" w:rsidR="00E54985" w:rsidRDefault="00E54985"/>
    <w:p w14:paraId="3E8A6E49" w14:textId="77777777" w:rsidR="00E54985" w:rsidRDefault="00E54985"/>
    <w:p w14:paraId="5B5C32B0" w14:textId="77777777" w:rsidR="00E54985" w:rsidRDefault="00E54985"/>
    <w:p w14:paraId="65363A93" w14:textId="77777777" w:rsidR="00E54985" w:rsidRDefault="00E54985"/>
    <w:p w14:paraId="6E6476F7" w14:textId="77777777" w:rsidR="00E54985" w:rsidRDefault="00E54985"/>
    <w:p w14:paraId="467C913B" w14:textId="77777777" w:rsidR="00E54985" w:rsidRDefault="00E54985"/>
    <w:p w14:paraId="2A83794C" w14:textId="77777777" w:rsidR="00E54985" w:rsidRDefault="00E54985"/>
    <w:p w14:paraId="43EB1E90" w14:textId="77777777" w:rsidR="00E54985" w:rsidRDefault="00E54985"/>
    <w:p w14:paraId="5D10D4B1" w14:textId="77777777" w:rsidR="00E54985" w:rsidRDefault="00E54985"/>
    <w:p w14:paraId="7F45BD9D" w14:textId="77777777" w:rsidR="00E54985" w:rsidRDefault="00E54985"/>
    <w:p w14:paraId="4DCCA738" w14:textId="77777777" w:rsidR="00E54985" w:rsidRDefault="00E54985"/>
    <w:p w14:paraId="5EBD2476" w14:textId="77777777" w:rsidR="00E54985" w:rsidRDefault="00E54985"/>
    <w:p w14:paraId="60EBED42" w14:textId="77777777" w:rsidR="00E54985" w:rsidRDefault="00E54985"/>
    <w:p w14:paraId="6FEBDC7A" w14:textId="77777777" w:rsidR="00E54985" w:rsidRDefault="00E54985"/>
    <w:p w14:paraId="40B29FE0" w14:textId="77777777" w:rsidR="00E54985" w:rsidRDefault="00E54985"/>
    <w:p w14:paraId="2D1C52A5" w14:textId="77777777" w:rsidR="00E54985" w:rsidRDefault="00E54985"/>
    <w:p w14:paraId="08CC287C" w14:textId="77777777" w:rsidR="00E54985" w:rsidRDefault="00E54985"/>
    <w:p w14:paraId="14CD8D2C" w14:textId="77777777" w:rsidR="00E54985" w:rsidRDefault="00E54985"/>
    <w:p w14:paraId="19D33C9E" w14:textId="77777777" w:rsidR="00E54985" w:rsidRDefault="00E54985"/>
    <w:p w14:paraId="5C74F76A" w14:textId="77777777" w:rsidR="00E54985" w:rsidRDefault="00E54985"/>
    <w:p w14:paraId="776097EF" w14:textId="77777777" w:rsidR="00E54985" w:rsidRDefault="00E54985"/>
    <w:p w14:paraId="6F606C02" w14:textId="77777777" w:rsidR="00E54985" w:rsidRDefault="00E54985"/>
    <w:p w14:paraId="1B73AA2D" w14:textId="77777777" w:rsidR="00E54985" w:rsidRDefault="00E54985"/>
    <w:p w14:paraId="2114E09F" w14:textId="77777777" w:rsidR="00E54985" w:rsidRDefault="00E54985"/>
    <w:p w14:paraId="69509C7D" w14:textId="77777777" w:rsidR="00E54985" w:rsidRDefault="00E54985"/>
    <w:p w14:paraId="41C170C5" w14:textId="77777777" w:rsidR="00E54985" w:rsidRDefault="00E54985"/>
    <w:p w14:paraId="433D4530" w14:textId="77777777" w:rsidR="00E54985" w:rsidRDefault="00E54985"/>
    <w:p w14:paraId="6C80C7CD" w14:textId="77777777" w:rsidR="00E54985" w:rsidRDefault="00E54985"/>
    <w:p w14:paraId="3012E70D" w14:textId="77777777" w:rsidR="00E54985" w:rsidRDefault="00E54985"/>
    <w:p w14:paraId="2EED7852" w14:textId="77777777" w:rsidR="00E54985" w:rsidRDefault="00E54985"/>
    <w:p w14:paraId="5F504EFF" w14:textId="77777777" w:rsidR="00E54985" w:rsidRDefault="00E54985"/>
    <w:p w14:paraId="6575280C" w14:textId="77777777" w:rsidR="00E54985" w:rsidRDefault="00E54985"/>
    <w:p w14:paraId="1E2CEE12" w14:textId="77777777" w:rsidR="00E54985" w:rsidRDefault="00E54985"/>
    <w:p w14:paraId="2789F9D8" w14:textId="77777777" w:rsidR="00E54985" w:rsidRDefault="00E54985"/>
    <w:p w14:paraId="5BA7136B" w14:textId="77777777" w:rsidR="00E54985" w:rsidRDefault="00E54985"/>
    <w:p w14:paraId="3DA2F78B" w14:textId="77777777" w:rsidR="00E54985" w:rsidRDefault="00E54985"/>
    <w:p w14:paraId="74C3968C" w14:textId="77777777" w:rsidR="00E54985" w:rsidRDefault="00E54985"/>
    <w:p w14:paraId="00179FA2" w14:textId="77777777" w:rsidR="00E54985" w:rsidRDefault="00E54985"/>
    <w:p w14:paraId="1548D716" w14:textId="77777777" w:rsidR="00E54985" w:rsidRDefault="00E54985"/>
    <w:p w14:paraId="34A8EB4B" w14:textId="77777777" w:rsidR="00E54985" w:rsidRDefault="00E54985"/>
    <w:p w14:paraId="693A5D16" w14:textId="77777777" w:rsidR="00E54985" w:rsidRDefault="00E54985"/>
    <w:p w14:paraId="4155FAFF" w14:textId="77777777" w:rsidR="00E54985" w:rsidRDefault="00E54985" w:rsidP="00E54985">
      <w:pPr>
        <w:pBdr>
          <w:top w:val="nil"/>
          <w:left w:val="nil"/>
          <w:bottom w:val="nil"/>
          <w:right w:val="nil"/>
          <w:between w:val="nil"/>
        </w:pBdr>
        <w:tabs>
          <w:tab w:val="left" w:pos="9180"/>
        </w:tabs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>Supplementary Material</w:t>
      </w:r>
    </w:p>
    <w:p w14:paraId="1A8ACEB3" w14:textId="77777777" w:rsidR="00E54985" w:rsidRDefault="00E54985" w:rsidP="00E54985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2"/>
          <w:szCs w:val="22"/>
        </w:rPr>
      </w:pPr>
    </w:p>
    <w:p w14:paraId="5A285622" w14:textId="77777777" w:rsidR="00E54985" w:rsidRDefault="00E54985" w:rsidP="00E5498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587D3D87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ble of Contents</w:t>
      </w:r>
      <w:r>
        <w:rPr>
          <w:color w:val="000000"/>
          <w:sz w:val="22"/>
          <w:szCs w:val="22"/>
          <w:u w:val="single"/>
        </w:rPr>
        <w:tab/>
      </w:r>
      <w:r>
        <w:rPr>
          <w:color w:val="000000"/>
          <w:sz w:val="22"/>
          <w:szCs w:val="22"/>
        </w:rPr>
        <w:t>SI-2</w:t>
      </w:r>
    </w:p>
    <w:p w14:paraId="57AE4274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sz w:val="22"/>
          <w:szCs w:val="22"/>
        </w:rPr>
      </w:pPr>
    </w:p>
    <w:p w14:paraId="533830E2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S1 </w:t>
      </w:r>
      <w:r>
        <w:rPr>
          <w:color w:val="000000"/>
          <w:sz w:val="22"/>
          <w:szCs w:val="22"/>
        </w:rPr>
        <w:t>Table. Details on the dates, times, and species recorded during the point count surveys</w:t>
      </w:r>
      <w:r>
        <w:rPr>
          <w:color w:val="000000"/>
          <w:sz w:val="22"/>
          <w:szCs w:val="22"/>
          <w:u w:val="single"/>
        </w:rPr>
        <w:tab/>
      </w:r>
      <w:r>
        <w:rPr>
          <w:color w:val="000000"/>
          <w:sz w:val="22"/>
          <w:szCs w:val="22"/>
        </w:rPr>
        <w:t>SI-3</w:t>
      </w:r>
    </w:p>
    <w:p w14:paraId="2DB838A7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sz w:val="22"/>
          <w:szCs w:val="22"/>
        </w:rPr>
      </w:pPr>
    </w:p>
    <w:p w14:paraId="0F621D63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S2 </w:t>
      </w:r>
      <w:r>
        <w:rPr>
          <w:color w:val="000000"/>
          <w:sz w:val="22"/>
          <w:szCs w:val="22"/>
        </w:rPr>
        <w:t xml:space="preserve">Table. Summary of </w:t>
      </w:r>
      <w:proofErr w:type="spellStart"/>
      <w:r>
        <w:rPr>
          <w:color w:val="000000"/>
          <w:sz w:val="22"/>
          <w:szCs w:val="22"/>
        </w:rPr>
        <w:t>BirdNET</w:t>
      </w:r>
      <w:proofErr w:type="spellEnd"/>
      <w:r>
        <w:rPr>
          <w:color w:val="000000"/>
          <w:sz w:val="22"/>
          <w:szCs w:val="22"/>
        </w:rPr>
        <w:t xml:space="preserve"> recall from 50 random 120-s clips</w:t>
      </w:r>
      <w:r>
        <w:rPr>
          <w:color w:val="000000"/>
          <w:sz w:val="22"/>
          <w:szCs w:val="22"/>
          <w:u w:val="single"/>
        </w:rPr>
        <w:tab/>
      </w:r>
      <w:r>
        <w:rPr>
          <w:color w:val="000000"/>
          <w:sz w:val="22"/>
          <w:szCs w:val="22"/>
        </w:rPr>
        <w:t>SI-4</w:t>
      </w:r>
    </w:p>
    <w:p w14:paraId="420E13B7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sz w:val="22"/>
          <w:szCs w:val="22"/>
        </w:rPr>
      </w:pPr>
    </w:p>
    <w:p w14:paraId="31172886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S3 </w:t>
      </w:r>
      <w:r>
        <w:rPr>
          <w:color w:val="000000"/>
          <w:sz w:val="22"/>
          <w:szCs w:val="22"/>
        </w:rPr>
        <w:t xml:space="preserve">Table. Summary table of all bird species detected by </w:t>
      </w:r>
      <w:proofErr w:type="spellStart"/>
      <w:r>
        <w:rPr>
          <w:color w:val="000000"/>
          <w:sz w:val="22"/>
          <w:szCs w:val="22"/>
        </w:rPr>
        <w:t>BirdNET</w:t>
      </w:r>
      <w:proofErr w:type="spellEnd"/>
      <w:r>
        <w:rPr>
          <w:color w:val="000000"/>
          <w:sz w:val="22"/>
          <w:szCs w:val="22"/>
        </w:rPr>
        <w:t xml:space="preserve"> during the study period</w:t>
      </w:r>
      <w:r>
        <w:rPr>
          <w:color w:val="000000"/>
          <w:sz w:val="22"/>
          <w:szCs w:val="22"/>
          <w:u w:val="single"/>
        </w:rPr>
        <w:tab/>
      </w:r>
      <w:r>
        <w:rPr>
          <w:color w:val="000000"/>
          <w:sz w:val="22"/>
          <w:szCs w:val="22"/>
        </w:rPr>
        <w:t>SI-6</w:t>
      </w:r>
    </w:p>
    <w:p w14:paraId="607A7CBC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sz w:val="22"/>
          <w:szCs w:val="22"/>
        </w:rPr>
      </w:pPr>
    </w:p>
    <w:p w14:paraId="56103341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sz w:val="22"/>
          <w:szCs w:val="22"/>
        </w:rPr>
      </w:pPr>
      <w:r>
        <w:rPr>
          <w:sz w:val="22"/>
          <w:szCs w:val="22"/>
        </w:rPr>
        <w:t>S1 Fig. Acoustic Monitor attached to the top of a polyvinyl chloride (PVC) pole</w:t>
      </w:r>
      <w:r>
        <w:rPr>
          <w:color w:val="000000"/>
          <w:sz w:val="22"/>
          <w:szCs w:val="22"/>
          <w:u w:val="single"/>
        </w:rPr>
        <w:tab/>
      </w:r>
      <w:r>
        <w:rPr>
          <w:color w:val="000000"/>
          <w:sz w:val="22"/>
          <w:szCs w:val="22"/>
        </w:rPr>
        <w:t>SI-</w:t>
      </w:r>
      <w:r>
        <w:rPr>
          <w:sz w:val="22"/>
          <w:szCs w:val="22"/>
        </w:rPr>
        <w:t>9</w:t>
      </w:r>
    </w:p>
    <w:p w14:paraId="468B2139" w14:textId="77777777" w:rsidR="00E54985" w:rsidRDefault="00E54985" w:rsidP="00E5498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rPr>
          <w:sz w:val="22"/>
          <w:szCs w:val="22"/>
        </w:rPr>
      </w:pPr>
    </w:p>
    <w:p w14:paraId="62867507" w14:textId="77777777" w:rsidR="00E54985" w:rsidRDefault="00E54985" w:rsidP="00E54985">
      <w:pPr>
        <w:widowControl w:val="0"/>
        <w:tabs>
          <w:tab w:val="left" w:pos="1450"/>
        </w:tabs>
        <w:spacing w:after="160"/>
        <w:rPr>
          <w:sz w:val="22"/>
          <w:szCs w:val="22"/>
        </w:rPr>
      </w:pPr>
      <w:r>
        <w:rPr>
          <w:sz w:val="22"/>
          <w:szCs w:val="22"/>
        </w:rPr>
        <w:t>S2 Fig. Acoustic recorder installed in the center pivot area of a corn field</w:t>
      </w:r>
      <w:r>
        <w:rPr>
          <w:sz w:val="22"/>
          <w:szCs w:val="22"/>
          <w:u w:val="single"/>
        </w:rPr>
        <w:t xml:space="preserve">                                              </w:t>
      </w:r>
      <w:r>
        <w:rPr>
          <w:sz w:val="22"/>
          <w:szCs w:val="22"/>
        </w:rPr>
        <w:t>SI-9</w:t>
      </w:r>
    </w:p>
    <w:p w14:paraId="5B4467E8" w14:textId="77777777" w:rsidR="00E54985" w:rsidRDefault="00E54985" w:rsidP="00E54985">
      <w:pPr>
        <w:widowControl w:val="0"/>
        <w:tabs>
          <w:tab w:val="left" w:pos="1450"/>
        </w:tabs>
        <w:spacing w:after="160"/>
        <w:rPr>
          <w:sz w:val="22"/>
          <w:szCs w:val="22"/>
        </w:rPr>
      </w:pPr>
      <w:r>
        <w:rPr>
          <w:sz w:val="22"/>
          <w:szCs w:val="22"/>
        </w:rPr>
        <w:t>S3 Fig. Acoustic recorder installed in a grassland field</w:t>
      </w:r>
      <w:r>
        <w:rPr>
          <w:sz w:val="22"/>
          <w:szCs w:val="22"/>
          <w:u w:val="single"/>
        </w:rPr>
        <w:t xml:space="preserve">                                                                          </w:t>
      </w:r>
      <w:r>
        <w:rPr>
          <w:sz w:val="22"/>
          <w:szCs w:val="22"/>
        </w:rPr>
        <w:t>SI-10</w:t>
      </w:r>
    </w:p>
    <w:p w14:paraId="6EFE47CC" w14:textId="77777777" w:rsidR="00E54985" w:rsidRDefault="00E54985"/>
    <w:p w14:paraId="0EE7F80F" w14:textId="77777777" w:rsidR="00E54985" w:rsidRDefault="00E54985"/>
    <w:p w14:paraId="246B074A" w14:textId="77777777" w:rsidR="00E54985" w:rsidRDefault="00E54985"/>
    <w:p w14:paraId="5501C1A3" w14:textId="77777777" w:rsidR="00E54985" w:rsidRDefault="00E54985"/>
    <w:p w14:paraId="0B7F620D" w14:textId="77777777" w:rsidR="00E54985" w:rsidRDefault="00E54985"/>
    <w:p w14:paraId="4D37ACE3" w14:textId="77777777" w:rsidR="00E54985" w:rsidRDefault="00E54985"/>
    <w:p w14:paraId="003AE333" w14:textId="77777777" w:rsidR="00E54985" w:rsidRDefault="00E54985"/>
    <w:p w14:paraId="7B76A97B" w14:textId="77777777" w:rsidR="00E54985" w:rsidRDefault="00E54985"/>
    <w:p w14:paraId="424AB84C" w14:textId="77777777" w:rsidR="00E54985" w:rsidRDefault="00E54985"/>
    <w:p w14:paraId="0AFE08A2" w14:textId="77777777" w:rsidR="00E54985" w:rsidRDefault="00E54985"/>
    <w:p w14:paraId="1AE397F9" w14:textId="77777777" w:rsidR="00E54985" w:rsidRDefault="00E54985"/>
    <w:p w14:paraId="37DD0743" w14:textId="77777777" w:rsidR="00E54985" w:rsidRDefault="00E54985"/>
    <w:p w14:paraId="1862D262" w14:textId="77777777" w:rsidR="00E54985" w:rsidRDefault="00E54985"/>
    <w:p w14:paraId="4D920739" w14:textId="77777777" w:rsidR="00E54985" w:rsidRDefault="00E54985"/>
    <w:p w14:paraId="0D07D141" w14:textId="77777777" w:rsidR="00E54985" w:rsidRDefault="00E54985"/>
    <w:p w14:paraId="34BE3D6D" w14:textId="77777777" w:rsidR="00E54985" w:rsidRDefault="00E54985"/>
    <w:p w14:paraId="29AE0BA3" w14:textId="77777777" w:rsidR="00E54985" w:rsidRDefault="00E54985"/>
    <w:p w14:paraId="6979CBD5" w14:textId="77777777" w:rsidR="00E54985" w:rsidRDefault="00E54985"/>
    <w:p w14:paraId="51792A15" w14:textId="77777777" w:rsidR="00E54985" w:rsidRDefault="00E54985"/>
    <w:p w14:paraId="3C4378C0" w14:textId="77777777" w:rsidR="00E54985" w:rsidRDefault="00E54985"/>
    <w:p w14:paraId="4D6CB311" w14:textId="77777777" w:rsidR="00E5229F" w:rsidRDefault="00E5229F"/>
    <w:p w14:paraId="4F145189" w14:textId="77777777" w:rsidR="00E54985" w:rsidRDefault="00E54985"/>
    <w:p w14:paraId="723F9343" w14:textId="77777777" w:rsidR="00E54985" w:rsidRDefault="00E54985"/>
    <w:p w14:paraId="2B6E35B3" w14:textId="77777777" w:rsidR="00E54985" w:rsidRDefault="00E54985"/>
    <w:p w14:paraId="5BE2652D" w14:textId="77777777" w:rsidR="00E54985" w:rsidRDefault="00E54985"/>
    <w:p w14:paraId="7EE65EAA" w14:textId="77777777" w:rsidR="00E54985" w:rsidRDefault="00E54985"/>
    <w:p w14:paraId="073F087E" w14:textId="77777777" w:rsidR="00E54985" w:rsidRDefault="00E54985"/>
    <w:p w14:paraId="58C4DE64" w14:textId="77777777" w:rsidR="00E54985" w:rsidRDefault="00E54985"/>
    <w:p w14:paraId="46D5FC78" w14:textId="77777777" w:rsidR="00E54985" w:rsidRDefault="00E54985"/>
    <w:p w14:paraId="24AD6021" w14:textId="77777777" w:rsidR="00E54985" w:rsidRDefault="00E54985"/>
    <w:p w14:paraId="7E39330A" w14:textId="77777777" w:rsidR="00E54985" w:rsidRDefault="00E54985"/>
    <w:p w14:paraId="781B5D1F" w14:textId="77777777" w:rsidR="00A805F8" w:rsidRDefault="00A805F8"/>
    <w:p w14:paraId="7B0018DC" w14:textId="4CD0780E" w:rsidR="00E54985" w:rsidRDefault="00A805F8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1 Table. Details on the dates, times, and species recorded during the point count surveys.</w:t>
      </w:r>
    </w:p>
    <w:p w14:paraId="6809F52E" w14:textId="77777777" w:rsidR="00A805F8" w:rsidRDefault="00A805F8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4"/>
        <w:gridCol w:w="722"/>
        <w:gridCol w:w="1169"/>
        <w:gridCol w:w="899"/>
        <w:gridCol w:w="5846"/>
      </w:tblGrid>
      <w:tr w:rsidR="00A805F8" w14:paraId="15444841" w14:textId="77777777" w:rsidTr="0070233B">
        <w:trPr>
          <w:trHeight w:val="288"/>
        </w:trPr>
        <w:tc>
          <w:tcPr>
            <w:tcW w:w="714" w:type="dxa"/>
            <w:shd w:val="clear" w:color="auto" w:fill="D9D9D9"/>
            <w:vAlign w:val="bottom"/>
          </w:tcPr>
          <w:p w14:paraId="045DCD4E" w14:textId="77777777" w:rsidR="00A805F8" w:rsidRDefault="00A805F8" w:rsidP="0070233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te ID</w:t>
            </w:r>
          </w:p>
        </w:tc>
        <w:tc>
          <w:tcPr>
            <w:tcW w:w="722" w:type="dxa"/>
            <w:shd w:val="clear" w:color="auto" w:fill="D9D9D9"/>
            <w:vAlign w:val="bottom"/>
          </w:tcPr>
          <w:p w14:paraId="1D99D6AC" w14:textId="77777777" w:rsidR="00A805F8" w:rsidRDefault="00A805F8" w:rsidP="0070233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isit No.</w:t>
            </w:r>
          </w:p>
        </w:tc>
        <w:tc>
          <w:tcPr>
            <w:tcW w:w="1169" w:type="dxa"/>
            <w:shd w:val="clear" w:color="auto" w:fill="D9D9D9"/>
            <w:vAlign w:val="bottom"/>
          </w:tcPr>
          <w:p w14:paraId="31CD33D7" w14:textId="77777777" w:rsidR="00A805F8" w:rsidRDefault="00A805F8" w:rsidP="0070233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99" w:type="dxa"/>
            <w:shd w:val="clear" w:color="auto" w:fill="D9D9D9"/>
            <w:vAlign w:val="bottom"/>
          </w:tcPr>
          <w:p w14:paraId="284A9127" w14:textId="77777777" w:rsidR="00A805F8" w:rsidRDefault="00A805F8" w:rsidP="0070233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pecies Richness</w:t>
            </w:r>
          </w:p>
        </w:tc>
        <w:tc>
          <w:tcPr>
            <w:tcW w:w="5846" w:type="dxa"/>
            <w:shd w:val="clear" w:color="auto" w:fill="D9D9D9"/>
            <w:vAlign w:val="bottom"/>
          </w:tcPr>
          <w:p w14:paraId="4FAF5B09" w14:textId="77777777" w:rsidR="00A805F8" w:rsidRDefault="00A805F8" w:rsidP="0070233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pecies Codes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A805F8" w14:paraId="4DB7D997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7794B33C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4 </w:t>
            </w:r>
          </w:p>
        </w:tc>
        <w:tc>
          <w:tcPr>
            <w:tcW w:w="722" w:type="dxa"/>
            <w:shd w:val="clear" w:color="auto" w:fill="auto"/>
          </w:tcPr>
          <w:p w14:paraId="1EAD0BE5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6FAE16D9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/05/2022</w:t>
            </w:r>
          </w:p>
        </w:tc>
        <w:tc>
          <w:tcPr>
            <w:tcW w:w="899" w:type="dxa"/>
            <w:shd w:val="clear" w:color="auto" w:fill="auto"/>
          </w:tcPr>
          <w:p w14:paraId="04AF67B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846" w:type="dxa"/>
            <w:shd w:val="clear" w:color="auto" w:fill="auto"/>
          </w:tcPr>
          <w:p w14:paraId="5829914B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SP, DICK, GRSP, PHEA, RWBL, WEME</w:t>
            </w:r>
          </w:p>
        </w:tc>
      </w:tr>
      <w:tr w:rsidR="00A805F8" w14:paraId="75C87AB8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21234C8D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4 </w:t>
            </w:r>
          </w:p>
        </w:tc>
        <w:tc>
          <w:tcPr>
            <w:tcW w:w="722" w:type="dxa"/>
            <w:shd w:val="clear" w:color="auto" w:fill="auto"/>
          </w:tcPr>
          <w:p w14:paraId="623C76C4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44A52A39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/6/2022</w:t>
            </w:r>
          </w:p>
        </w:tc>
        <w:tc>
          <w:tcPr>
            <w:tcW w:w="899" w:type="dxa"/>
            <w:shd w:val="clear" w:color="auto" w:fill="auto"/>
          </w:tcPr>
          <w:p w14:paraId="0F51B19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46" w:type="dxa"/>
            <w:shd w:val="clear" w:color="auto" w:fill="auto"/>
          </w:tcPr>
          <w:p w14:paraId="4C15A785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BW, DICK, EAKI, GRSP, PHEA, RWBL, WEME</w:t>
            </w:r>
          </w:p>
        </w:tc>
      </w:tr>
      <w:tr w:rsidR="00A805F8" w14:paraId="5701E66B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2718EA25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4 </w:t>
            </w:r>
          </w:p>
        </w:tc>
        <w:tc>
          <w:tcPr>
            <w:tcW w:w="722" w:type="dxa"/>
            <w:shd w:val="clear" w:color="auto" w:fill="auto"/>
          </w:tcPr>
          <w:p w14:paraId="01DB465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54253FB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/07/2022</w:t>
            </w:r>
          </w:p>
        </w:tc>
        <w:tc>
          <w:tcPr>
            <w:tcW w:w="899" w:type="dxa"/>
            <w:shd w:val="clear" w:color="auto" w:fill="auto"/>
          </w:tcPr>
          <w:p w14:paraId="340ACC84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846" w:type="dxa"/>
            <w:shd w:val="clear" w:color="auto" w:fill="auto"/>
          </w:tcPr>
          <w:p w14:paraId="1D54BDCB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P, BOBW, EAKI, GRSP, MODO, PHEA, RWBL, WEME</w:t>
            </w:r>
          </w:p>
        </w:tc>
      </w:tr>
      <w:tr w:rsidR="00A805F8" w14:paraId="50F5640F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7EF1704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 </w:t>
            </w:r>
          </w:p>
        </w:tc>
        <w:tc>
          <w:tcPr>
            <w:tcW w:w="722" w:type="dxa"/>
            <w:shd w:val="clear" w:color="auto" w:fill="auto"/>
          </w:tcPr>
          <w:p w14:paraId="0F6C889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51BFEE6D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/05/2022</w:t>
            </w:r>
          </w:p>
        </w:tc>
        <w:tc>
          <w:tcPr>
            <w:tcW w:w="899" w:type="dxa"/>
            <w:shd w:val="clear" w:color="auto" w:fill="auto"/>
          </w:tcPr>
          <w:p w14:paraId="4B2ABDF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46" w:type="dxa"/>
            <w:shd w:val="clear" w:color="auto" w:fill="auto"/>
          </w:tcPr>
          <w:p w14:paraId="41C58112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SP, DICK, GRAC, MODO, PHEA, RWBL, WEME</w:t>
            </w:r>
          </w:p>
        </w:tc>
      </w:tr>
      <w:tr w:rsidR="00A805F8" w14:paraId="68A57828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710C6917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 </w:t>
            </w:r>
          </w:p>
        </w:tc>
        <w:tc>
          <w:tcPr>
            <w:tcW w:w="722" w:type="dxa"/>
            <w:shd w:val="clear" w:color="auto" w:fill="auto"/>
          </w:tcPr>
          <w:p w14:paraId="042888CD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2214D44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/6/2022</w:t>
            </w:r>
          </w:p>
        </w:tc>
        <w:tc>
          <w:tcPr>
            <w:tcW w:w="899" w:type="dxa"/>
            <w:shd w:val="clear" w:color="auto" w:fill="auto"/>
          </w:tcPr>
          <w:p w14:paraId="141F626F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846" w:type="dxa"/>
            <w:shd w:val="clear" w:color="auto" w:fill="auto"/>
          </w:tcPr>
          <w:p w14:paraId="1310053C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K, MODO, PHEA, ROBI, RWBL, WEME</w:t>
            </w:r>
          </w:p>
        </w:tc>
      </w:tr>
      <w:tr w:rsidR="00A805F8" w14:paraId="6C424C3A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2EFF7A9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 </w:t>
            </w:r>
          </w:p>
        </w:tc>
        <w:tc>
          <w:tcPr>
            <w:tcW w:w="722" w:type="dxa"/>
            <w:shd w:val="clear" w:color="auto" w:fill="auto"/>
          </w:tcPr>
          <w:p w14:paraId="1A0DAC99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19A32B99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/07/2022</w:t>
            </w:r>
          </w:p>
        </w:tc>
        <w:tc>
          <w:tcPr>
            <w:tcW w:w="899" w:type="dxa"/>
            <w:shd w:val="clear" w:color="auto" w:fill="auto"/>
          </w:tcPr>
          <w:p w14:paraId="23CC4109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846" w:type="dxa"/>
            <w:shd w:val="clear" w:color="auto" w:fill="auto"/>
          </w:tcPr>
          <w:p w14:paraId="6DE7AF70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LD, GRSP, MODO, TRSW, WEME</w:t>
            </w:r>
          </w:p>
        </w:tc>
      </w:tr>
      <w:tr w:rsidR="00A805F8" w14:paraId="31E7BE6A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467346AE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9 </w:t>
            </w:r>
          </w:p>
        </w:tc>
        <w:tc>
          <w:tcPr>
            <w:tcW w:w="722" w:type="dxa"/>
            <w:shd w:val="clear" w:color="auto" w:fill="auto"/>
          </w:tcPr>
          <w:p w14:paraId="4F6B538E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63716053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/05/2022</w:t>
            </w:r>
          </w:p>
        </w:tc>
        <w:tc>
          <w:tcPr>
            <w:tcW w:w="899" w:type="dxa"/>
            <w:shd w:val="clear" w:color="auto" w:fill="auto"/>
          </w:tcPr>
          <w:p w14:paraId="0F894605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846" w:type="dxa"/>
            <w:shd w:val="clear" w:color="auto" w:fill="auto"/>
          </w:tcPr>
          <w:p w14:paraId="204FD694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OR, BARN, CROW, DICK, GRSP, MODO, PHEA, ROBI, RWBL, WEME</w:t>
            </w:r>
          </w:p>
        </w:tc>
      </w:tr>
      <w:tr w:rsidR="00A805F8" w14:paraId="61C2358D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2280A966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9 </w:t>
            </w:r>
          </w:p>
        </w:tc>
        <w:tc>
          <w:tcPr>
            <w:tcW w:w="722" w:type="dxa"/>
            <w:shd w:val="clear" w:color="auto" w:fill="auto"/>
          </w:tcPr>
          <w:p w14:paraId="3CEF6D1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48381C29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/6/2022</w:t>
            </w:r>
          </w:p>
        </w:tc>
        <w:tc>
          <w:tcPr>
            <w:tcW w:w="899" w:type="dxa"/>
            <w:shd w:val="clear" w:color="auto" w:fill="auto"/>
          </w:tcPr>
          <w:p w14:paraId="2B9D3BD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846" w:type="dxa"/>
            <w:shd w:val="clear" w:color="auto" w:fill="auto"/>
          </w:tcPr>
          <w:p w14:paraId="4A0CA27B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BW, BRTH, DICK, GRSP, HOSP, PHEA, RWBL, WEME</w:t>
            </w:r>
          </w:p>
        </w:tc>
      </w:tr>
      <w:tr w:rsidR="00A805F8" w14:paraId="4D5BFE82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728D5F8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9 </w:t>
            </w:r>
          </w:p>
        </w:tc>
        <w:tc>
          <w:tcPr>
            <w:tcW w:w="722" w:type="dxa"/>
            <w:shd w:val="clear" w:color="auto" w:fill="auto"/>
          </w:tcPr>
          <w:p w14:paraId="3495A65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6C1A2BC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/7/2022</w:t>
            </w:r>
          </w:p>
        </w:tc>
        <w:tc>
          <w:tcPr>
            <w:tcW w:w="899" w:type="dxa"/>
            <w:shd w:val="clear" w:color="auto" w:fill="auto"/>
          </w:tcPr>
          <w:p w14:paraId="430EF7B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846" w:type="dxa"/>
            <w:shd w:val="clear" w:color="auto" w:fill="auto"/>
          </w:tcPr>
          <w:p w14:paraId="30411F56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K, EAKI, EUST, GRSP, MODO, PHEA, TURK, WEME</w:t>
            </w:r>
          </w:p>
        </w:tc>
      </w:tr>
      <w:tr w:rsidR="00A805F8" w14:paraId="165BCC69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5D3F9A04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7 </w:t>
            </w:r>
          </w:p>
        </w:tc>
        <w:tc>
          <w:tcPr>
            <w:tcW w:w="722" w:type="dxa"/>
            <w:shd w:val="clear" w:color="auto" w:fill="auto"/>
          </w:tcPr>
          <w:p w14:paraId="6C046EA8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01160FC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/05/2022</w:t>
            </w:r>
          </w:p>
        </w:tc>
        <w:tc>
          <w:tcPr>
            <w:tcW w:w="899" w:type="dxa"/>
            <w:shd w:val="clear" w:color="auto" w:fill="auto"/>
          </w:tcPr>
          <w:p w14:paraId="4667282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846" w:type="dxa"/>
            <w:shd w:val="clear" w:color="auto" w:fill="auto"/>
          </w:tcPr>
          <w:p w14:paraId="7E7CD747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UE, DICK, ECDO, HOWR, PHEA, ROBI, RWBL, TUVU, WEME</w:t>
            </w:r>
          </w:p>
        </w:tc>
      </w:tr>
      <w:tr w:rsidR="00A805F8" w14:paraId="74C1C09B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5ABD974F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7 </w:t>
            </w:r>
          </w:p>
        </w:tc>
        <w:tc>
          <w:tcPr>
            <w:tcW w:w="722" w:type="dxa"/>
            <w:shd w:val="clear" w:color="auto" w:fill="auto"/>
          </w:tcPr>
          <w:p w14:paraId="3662904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7E4516A7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/6/2022</w:t>
            </w:r>
          </w:p>
        </w:tc>
        <w:tc>
          <w:tcPr>
            <w:tcW w:w="899" w:type="dxa"/>
            <w:shd w:val="clear" w:color="auto" w:fill="auto"/>
          </w:tcPr>
          <w:p w14:paraId="3B830D56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846" w:type="dxa"/>
            <w:shd w:val="clear" w:color="auto" w:fill="auto"/>
          </w:tcPr>
          <w:p w14:paraId="2DA38212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UE, CYTH, DICK, ECDO, EUST, FLYC, HOWR, MODO, RHWO, ROBI, RWBL, YEWA</w:t>
            </w:r>
          </w:p>
        </w:tc>
      </w:tr>
      <w:tr w:rsidR="00A805F8" w14:paraId="61B64358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4806F2DE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7 </w:t>
            </w:r>
          </w:p>
        </w:tc>
        <w:tc>
          <w:tcPr>
            <w:tcW w:w="722" w:type="dxa"/>
            <w:shd w:val="clear" w:color="auto" w:fill="auto"/>
          </w:tcPr>
          <w:p w14:paraId="4DA01287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10F3A3C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/07/2022</w:t>
            </w:r>
          </w:p>
        </w:tc>
        <w:tc>
          <w:tcPr>
            <w:tcW w:w="899" w:type="dxa"/>
            <w:shd w:val="clear" w:color="auto" w:fill="auto"/>
          </w:tcPr>
          <w:p w14:paraId="6DDDED5D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846" w:type="dxa"/>
            <w:shd w:val="clear" w:color="auto" w:fill="auto"/>
          </w:tcPr>
          <w:p w14:paraId="75E80936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K, BAOR, BEVI, BLUE, GRAC, HOWR, MODO, NOFL, PHEA, RHWO, ROBI, RWBL, TRSW, WEME</w:t>
            </w:r>
          </w:p>
        </w:tc>
      </w:tr>
      <w:tr w:rsidR="00A805F8" w14:paraId="43FDC725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2842620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2 </w:t>
            </w:r>
          </w:p>
        </w:tc>
        <w:tc>
          <w:tcPr>
            <w:tcW w:w="722" w:type="dxa"/>
            <w:shd w:val="clear" w:color="auto" w:fill="auto"/>
          </w:tcPr>
          <w:p w14:paraId="15B6B4CE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1D4300A7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/05/2022</w:t>
            </w:r>
          </w:p>
        </w:tc>
        <w:tc>
          <w:tcPr>
            <w:tcW w:w="899" w:type="dxa"/>
            <w:shd w:val="clear" w:color="auto" w:fill="auto"/>
          </w:tcPr>
          <w:p w14:paraId="2E7CDAE4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46" w:type="dxa"/>
            <w:shd w:val="clear" w:color="auto" w:fill="auto"/>
          </w:tcPr>
          <w:p w14:paraId="06E6169A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KI, ECDO, GRAC, PHEA, ROBI, RWBL, WEME</w:t>
            </w:r>
          </w:p>
        </w:tc>
      </w:tr>
      <w:tr w:rsidR="00A805F8" w14:paraId="2FFC61BC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79CDAEEE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2 </w:t>
            </w:r>
          </w:p>
        </w:tc>
        <w:tc>
          <w:tcPr>
            <w:tcW w:w="722" w:type="dxa"/>
            <w:shd w:val="clear" w:color="auto" w:fill="auto"/>
          </w:tcPr>
          <w:p w14:paraId="62BCCE27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003DAB6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/6/2022</w:t>
            </w:r>
          </w:p>
        </w:tc>
        <w:tc>
          <w:tcPr>
            <w:tcW w:w="899" w:type="dxa"/>
            <w:shd w:val="clear" w:color="auto" w:fill="auto"/>
          </w:tcPr>
          <w:p w14:paraId="58E4495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46" w:type="dxa"/>
            <w:shd w:val="clear" w:color="auto" w:fill="auto"/>
          </w:tcPr>
          <w:p w14:paraId="48DF0CD7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WB, CROW, HOLA, MODO, PHEA, ROBI, RWBL</w:t>
            </w:r>
          </w:p>
        </w:tc>
      </w:tr>
      <w:tr w:rsidR="00A805F8" w14:paraId="3067E09A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003E23AC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2 </w:t>
            </w:r>
          </w:p>
        </w:tc>
        <w:tc>
          <w:tcPr>
            <w:tcW w:w="722" w:type="dxa"/>
            <w:shd w:val="clear" w:color="auto" w:fill="auto"/>
          </w:tcPr>
          <w:p w14:paraId="6AEB1DB4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58DF6047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/07/2022</w:t>
            </w:r>
          </w:p>
        </w:tc>
        <w:tc>
          <w:tcPr>
            <w:tcW w:w="899" w:type="dxa"/>
            <w:shd w:val="clear" w:color="auto" w:fill="auto"/>
          </w:tcPr>
          <w:p w14:paraId="0C7D5C96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846" w:type="dxa"/>
            <w:shd w:val="clear" w:color="auto" w:fill="auto"/>
          </w:tcPr>
          <w:p w14:paraId="4055A356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CDO, </w:t>
            </w:r>
            <w:r>
              <w:rPr>
                <w:color w:val="000000"/>
                <w:sz w:val="18"/>
                <w:szCs w:val="18"/>
              </w:rPr>
              <w:t>GRAC, GRSP, HOWR, ROBI</w:t>
            </w:r>
          </w:p>
        </w:tc>
      </w:tr>
      <w:tr w:rsidR="00A805F8" w14:paraId="6620C623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1C203CEE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8 </w:t>
            </w:r>
          </w:p>
        </w:tc>
        <w:tc>
          <w:tcPr>
            <w:tcW w:w="722" w:type="dxa"/>
            <w:shd w:val="clear" w:color="auto" w:fill="auto"/>
          </w:tcPr>
          <w:p w14:paraId="1BCE26C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4EB2F34A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/05/2022</w:t>
            </w:r>
          </w:p>
        </w:tc>
        <w:tc>
          <w:tcPr>
            <w:tcW w:w="899" w:type="dxa"/>
            <w:shd w:val="clear" w:color="auto" w:fill="auto"/>
          </w:tcPr>
          <w:p w14:paraId="422C4AE7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846" w:type="dxa"/>
            <w:shd w:val="clear" w:color="auto" w:fill="auto"/>
          </w:tcPr>
          <w:p w14:paraId="384264C6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, BLUE, BOBW, DICK, MODO, ROBI, RWBL, TRSW</w:t>
            </w:r>
          </w:p>
        </w:tc>
      </w:tr>
      <w:tr w:rsidR="00A805F8" w14:paraId="7E14B404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125E0E2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8 </w:t>
            </w:r>
          </w:p>
        </w:tc>
        <w:tc>
          <w:tcPr>
            <w:tcW w:w="722" w:type="dxa"/>
            <w:shd w:val="clear" w:color="auto" w:fill="auto"/>
          </w:tcPr>
          <w:p w14:paraId="3D509A3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58384F5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/6/2022</w:t>
            </w:r>
          </w:p>
        </w:tc>
        <w:tc>
          <w:tcPr>
            <w:tcW w:w="899" w:type="dxa"/>
            <w:shd w:val="clear" w:color="auto" w:fill="auto"/>
          </w:tcPr>
          <w:p w14:paraId="0347F0D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846" w:type="dxa"/>
            <w:shd w:val="clear" w:color="auto" w:fill="auto"/>
          </w:tcPr>
          <w:p w14:paraId="79EFC2E5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UE, CARD, EAKI, G GRACK, GRAC, HOLA, HOWR, ROBI, RWBL, WEME</w:t>
            </w:r>
          </w:p>
        </w:tc>
      </w:tr>
      <w:tr w:rsidR="00A805F8" w14:paraId="63DB28C4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7B4AF2B6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8 </w:t>
            </w:r>
          </w:p>
        </w:tc>
        <w:tc>
          <w:tcPr>
            <w:tcW w:w="722" w:type="dxa"/>
            <w:shd w:val="clear" w:color="auto" w:fill="auto"/>
          </w:tcPr>
          <w:p w14:paraId="054E3AAA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252D39B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/07/2022</w:t>
            </w:r>
          </w:p>
        </w:tc>
        <w:tc>
          <w:tcPr>
            <w:tcW w:w="899" w:type="dxa"/>
            <w:shd w:val="clear" w:color="auto" w:fill="auto"/>
          </w:tcPr>
          <w:p w14:paraId="530AFC0A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846" w:type="dxa"/>
            <w:shd w:val="clear" w:color="auto" w:fill="auto"/>
          </w:tcPr>
          <w:p w14:paraId="6773E312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O, ROBI, RWBL, TUVU</w:t>
            </w:r>
          </w:p>
        </w:tc>
      </w:tr>
      <w:tr w:rsidR="00A805F8" w14:paraId="55CCB9CB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69B7D16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0 </w:t>
            </w:r>
          </w:p>
        </w:tc>
        <w:tc>
          <w:tcPr>
            <w:tcW w:w="722" w:type="dxa"/>
            <w:shd w:val="clear" w:color="auto" w:fill="auto"/>
          </w:tcPr>
          <w:p w14:paraId="4BE83879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26CB69AD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/05/2022</w:t>
            </w:r>
          </w:p>
        </w:tc>
        <w:tc>
          <w:tcPr>
            <w:tcW w:w="899" w:type="dxa"/>
            <w:shd w:val="clear" w:color="auto" w:fill="auto"/>
          </w:tcPr>
          <w:p w14:paraId="64A1E504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846" w:type="dxa"/>
            <w:shd w:val="clear" w:color="auto" w:fill="auto"/>
          </w:tcPr>
          <w:p w14:paraId="31DBBC1F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BW, CHSP, CROW, FISP, GRSP, MODO, RWBL, WEME</w:t>
            </w:r>
          </w:p>
        </w:tc>
      </w:tr>
      <w:tr w:rsidR="00A805F8" w14:paraId="0CE70400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2A0073FE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0 </w:t>
            </w:r>
          </w:p>
        </w:tc>
        <w:tc>
          <w:tcPr>
            <w:tcW w:w="722" w:type="dxa"/>
            <w:shd w:val="clear" w:color="auto" w:fill="auto"/>
          </w:tcPr>
          <w:p w14:paraId="6E6EA98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266B2445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/6/2022</w:t>
            </w:r>
          </w:p>
        </w:tc>
        <w:tc>
          <w:tcPr>
            <w:tcW w:w="899" w:type="dxa"/>
            <w:shd w:val="clear" w:color="auto" w:fill="auto"/>
          </w:tcPr>
          <w:p w14:paraId="775B3EC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846" w:type="dxa"/>
            <w:shd w:val="clear" w:color="auto" w:fill="auto"/>
          </w:tcPr>
          <w:p w14:paraId="02839490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LA, WEME</w:t>
            </w:r>
          </w:p>
        </w:tc>
      </w:tr>
      <w:tr w:rsidR="00A805F8" w14:paraId="5919092F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15912383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0 </w:t>
            </w:r>
          </w:p>
        </w:tc>
        <w:tc>
          <w:tcPr>
            <w:tcW w:w="722" w:type="dxa"/>
            <w:shd w:val="clear" w:color="auto" w:fill="auto"/>
          </w:tcPr>
          <w:p w14:paraId="7C0C02D6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73D5CDC7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/07/2022</w:t>
            </w:r>
          </w:p>
        </w:tc>
        <w:tc>
          <w:tcPr>
            <w:tcW w:w="899" w:type="dxa"/>
            <w:shd w:val="clear" w:color="auto" w:fill="auto"/>
          </w:tcPr>
          <w:p w14:paraId="6C444174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846" w:type="dxa"/>
            <w:shd w:val="clear" w:color="auto" w:fill="auto"/>
          </w:tcPr>
          <w:p w14:paraId="118FEA37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, EAKI, GOLD, GRAC, RWBL, WEME</w:t>
            </w:r>
          </w:p>
        </w:tc>
      </w:tr>
      <w:tr w:rsidR="00A805F8" w14:paraId="4A5F6B56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30823BAC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3 </w:t>
            </w:r>
          </w:p>
        </w:tc>
        <w:tc>
          <w:tcPr>
            <w:tcW w:w="722" w:type="dxa"/>
            <w:shd w:val="clear" w:color="auto" w:fill="auto"/>
          </w:tcPr>
          <w:p w14:paraId="0F380908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73BF3FAF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/05/2022</w:t>
            </w:r>
          </w:p>
        </w:tc>
        <w:tc>
          <w:tcPr>
            <w:tcW w:w="899" w:type="dxa"/>
            <w:shd w:val="clear" w:color="auto" w:fill="auto"/>
          </w:tcPr>
          <w:p w14:paraId="0AFB1D3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46" w:type="dxa"/>
            <w:shd w:val="clear" w:color="auto" w:fill="auto"/>
          </w:tcPr>
          <w:p w14:paraId="5E9D0F43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K, FISP, GRSP, KILL, RWBL, WEKI, WEME</w:t>
            </w:r>
          </w:p>
        </w:tc>
      </w:tr>
      <w:tr w:rsidR="00A805F8" w14:paraId="1BF23F2E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49A58E98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3 </w:t>
            </w:r>
          </w:p>
        </w:tc>
        <w:tc>
          <w:tcPr>
            <w:tcW w:w="722" w:type="dxa"/>
            <w:shd w:val="clear" w:color="auto" w:fill="auto"/>
          </w:tcPr>
          <w:p w14:paraId="6F5C3A94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4040260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/6/2022</w:t>
            </w:r>
          </w:p>
        </w:tc>
        <w:tc>
          <w:tcPr>
            <w:tcW w:w="899" w:type="dxa"/>
            <w:shd w:val="clear" w:color="auto" w:fill="auto"/>
          </w:tcPr>
          <w:p w14:paraId="78004B96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846" w:type="dxa"/>
            <w:shd w:val="clear" w:color="auto" w:fill="auto"/>
          </w:tcPr>
          <w:p w14:paraId="3E60A04B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K, EAKI, RWBL, WEME</w:t>
            </w:r>
          </w:p>
        </w:tc>
      </w:tr>
      <w:tr w:rsidR="00A805F8" w14:paraId="466E39F2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376E8AB3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3 </w:t>
            </w:r>
          </w:p>
        </w:tc>
        <w:tc>
          <w:tcPr>
            <w:tcW w:w="722" w:type="dxa"/>
            <w:shd w:val="clear" w:color="auto" w:fill="auto"/>
          </w:tcPr>
          <w:p w14:paraId="26CBB757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704554ED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/07/2022</w:t>
            </w:r>
          </w:p>
        </w:tc>
        <w:tc>
          <w:tcPr>
            <w:tcW w:w="899" w:type="dxa"/>
            <w:shd w:val="clear" w:color="auto" w:fill="auto"/>
          </w:tcPr>
          <w:p w14:paraId="2ED7FD83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846" w:type="dxa"/>
            <w:shd w:val="clear" w:color="auto" w:fill="auto"/>
          </w:tcPr>
          <w:p w14:paraId="2F255658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LA, KILL, MODO, RWBL, WEME</w:t>
            </w:r>
          </w:p>
        </w:tc>
      </w:tr>
      <w:tr w:rsidR="00A805F8" w14:paraId="65C2C8ED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0DB1D9CD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2 </w:t>
            </w:r>
          </w:p>
        </w:tc>
        <w:tc>
          <w:tcPr>
            <w:tcW w:w="722" w:type="dxa"/>
            <w:shd w:val="clear" w:color="auto" w:fill="auto"/>
          </w:tcPr>
          <w:p w14:paraId="7AFD3BA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5FE5652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/05/2022</w:t>
            </w:r>
          </w:p>
        </w:tc>
        <w:tc>
          <w:tcPr>
            <w:tcW w:w="899" w:type="dxa"/>
            <w:shd w:val="clear" w:color="auto" w:fill="auto"/>
          </w:tcPr>
          <w:p w14:paraId="7E659480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846" w:type="dxa"/>
            <w:shd w:val="clear" w:color="auto" w:fill="auto"/>
          </w:tcPr>
          <w:p w14:paraId="19FEF9D3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K, GRSP, PHEA, TUVU, WEME</w:t>
            </w:r>
          </w:p>
        </w:tc>
      </w:tr>
      <w:tr w:rsidR="00A805F8" w14:paraId="2B069E61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7CA30B8E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2 </w:t>
            </w:r>
          </w:p>
        </w:tc>
        <w:tc>
          <w:tcPr>
            <w:tcW w:w="722" w:type="dxa"/>
            <w:shd w:val="clear" w:color="auto" w:fill="auto"/>
          </w:tcPr>
          <w:p w14:paraId="15FF302A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79E76C2F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/6/2022</w:t>
            </w:r>
          </w:p>
        </w:tc>
        <w:tc>
          <w:tcPr>
            <w:tcW w:w="899" w:type="dxa"/>
            <w:shd w:val="clear" w:color="auto" w:fill="auto"/>
          </w:tcPr>
          <w:p w14:paraId="3E2E385E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46" w:type="dxa"/>
            <w:shd w:val="clear" w:color="auto" w:fill="auto"/>
          </w:tcPr>
          <w:p w14:paraId="0E353A34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K, EAKI, GRSP, MODO, PHEA, RWBL, WEME</w:t>
            </w:r>
          </w:p>
        </w:tc>
      </w:tr>
      <w:tr w:rsidR="00A805F8" w14:paraId="05C1DE50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37F6BFA3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2 </w:t>
            </w:r>
          </w:p>
        </w:tc>
        <w:tc>
          <w:tcPr>
            <w:tcW w:w="722" w:type="dxa"/>
            <w:shd w:val="clear" w:color="auto" w:fill="auto"/>
          </w:tcPr>
          <w:p w14:paraId="1022A63C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1C50135B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/7/2022</w:t>
            </w:r>
          </w:p>
        </w:tc>
        <w:tc>
          <w:tcPr>
            <w:tcW w:w="899" w:type="dxa"/>
            <w:shd w:val="clear" w:color="auto" w:fill="auto"/>
          </w:tcPr>
          <w:p w14:paraId="47034F7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846" w:type="dxa"/>
            <w:shd w:val="clear" w:color="auto" w:fill="auto"/>
          </w:tcPr>
          <w:p w14:paraId="650B8388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LD, GRSP, HOLA, PHEA, WEME</w:t>
            </w:r>
          </w:p>
        </w:tc>
      </w:tr>
      <w:tr w:rsidR="00A805F8" w14:paraId="13F439AD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797A57BC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1 </w:t>
            </w:r>
          </w:p>
        </w:tc>
        <w:tc>
          <w:tcPr>
            <w:tcW w:w="722" w:type="dxa"/>
            <w:shd w:val="clear" w:color="auto" w:fill="auto"/>
          </w:tcPr>
          <w:p w14:paraId="6584BBBC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3022FFA1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/05/2022</w:t>
            </w:r>
          </w:p>
        </w:tc>
        <w:tc>
          <w:tcPr>
            <w:tcW w:w="899" w:type="dxa"/>
            <w:shd w:val="clear" w:color="auto" w:fill="auto"/>
          </w:tcPr>
          <w:p w14:paraId="49B57F48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46" w:type="dxa"/>
            <w:shd w:val="clear" w:color="auto" w:fill="auto"/>
          </w:tcPr>
          <w:p w14:paraId="52E0C50C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SP, HOWR, MODO, ORCH, PHEA, RWBL, WEME</w:t>
            </w:r>
          </w:p>
        </w:tc>
      </w:tr>
      <w:tr w:rsidR="00A805F8" w14:paraId="3AB1A153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1B554CEF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1 </w:t>
            </w:r>
          </w:p>
        </w:tc>
        <w:tc>
          <w:tcPr>
            <w:tcW w:w="722" w:type="dxa"/>
            <w:shd w:val="clear" w:color="auto" w:fill="auto"/>
          </w:tcPr>
          <w:p w14:paraId="3275314F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54F17E49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/6/2022</w:t>
            </w:r>
          </w:p>
        </w:tc>
        <w:tc>
          <w:tcPr>
            <w:tcW w:w="899" w:type="dxa"/>
            <w:shd w:val="clear" w:color="auto" w:fill="auto"/>
          </w:tcPr>
          <w:p w14:paraId="4F86A783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846" w:type="dxa"/>
            <w:shd w:val="clear" w:color="auto" w:fill="auto"/>
          </w:tcPr>
          <w:p w14:paraId="7BD52321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K, EAKI, GRSP, PHEA, WEME</w:t>
            </w:r>
          </w:p>
        </w:tc>
      </w:tr>
      <w:tr w:rsidR="00A805F8" w14:paraId="486313A0" w14:textId="77777777" w:rsidTr="0070233B">
        <w:trPr>
          <w:trHeight w:val="288"/>
        </w:trPr>
        <w:tc>
          <w:tcPr>
            <w:tcW w:w="714" w:type="dxa"/>
            <w:shd w:val="clear" w:color="auto" w:fill="auto"/>
          </w:tcPr>
          <w:p w14:paraId="4B86BC34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te 11 </w:t>
            </w:r>
          </w:p>
        </w:tc>
        <w:tc>
          <w:tcPr>
            <w:tcW w:w="722" w:type="dxa"/>
            <w:shd w:val="clear" w:color="auto" w:fill="auto"/>
          </w:tcPr>
          <w:p w14:paraId="0AEEE292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0976C00D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/07/2022</w:t>
            </w:r>
          </w:p>
        </w:tc>
        <w:tc>
          <w:tcPr>
            <w:tcW w:w="899" w:type="dxa"/>
            <w:shd w:val="clear" w:color="auto" w:fill="auto"/>
          </w:tcPr>
          <w:p w14:paraId="2BB2715D" w14:textId="77777777" w:rsidR="00A805F8" w:rsidRDefault="00A805F8" w:rsidP="007023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846" w:type="dxa"/>
            <w:shd w:val="clear" w:color="auto" w:fill="auto"/>
          </w:tcPr>
          <w:p w14:paraId="77B3D0ED" w14:textId="77777777" w:rsidR="00A805F8" w:rsidRDefault="00A805F8" w:rsidP="0070233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GR, DICK, MODO, PHEA, WEME</w:t>
            </w:r>
          </w:p>
        </w:tc>
      </w:tr>
    </w:tbl>
    <w:p w14:paraId="27890BCB" w14:textId="4347F707" w:rsidR="00A805F8" w:rsidRDefault="00A805F8" w:rsidP="00A805F8">
      <w:pPr>
        <w:rPr>
          <w:sz w:val="16"/>
          <w:szCs w:val="16"/>
        </w:rPr>
        <w:sectPr w:rsidR="00A805F8" w:rsidSect="00A805F8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Species Codes:    BANK = Bank Swallow, BAOR = Baltimore Oriole, BARN = Barn Swallow, BASP = Baird’s Sparrow, BEVI = Bell’s Vireo, BLGR = Blue Grosbeak, BLUE = Blue Jay, BOBW = Bobwhite, BRTH = Brown Thrasher, CARD = Northern Cardinal, CHSP = Chipping Sparrow, COWB = Brown-headed Cowbird, CROW = American Crow, CYTH = Common Yellowthroat, DICK = Dickcissel, EAKI = Eastern Kingbird, ECDO = Eurasian Collared Dove, EUST = European Starling, FISP - Field Sparrow, FLYC = Great Crested Fly-Catcher, G. GRACK = Great Tailed Grackle, GOLD = American Goldfinch, GRAC = Common Grackle, GRSP = Grasshopper Sparrow, HOLA = Horned Lark, HOSP = House Sparrow, HOWR = House Wren, KILL = Killdeer, MODO = Mourning Dove, NOFL = Northern Flicker, ORCH = Orchard Oriole, PHEA = Ring-necked Pheasant, RHWO = Red-headed Woodpecker, ROBI = American Robin, RWBL = Red-winged Blackbird, TRSW </w:t>
      </w:r>
      <w:r>
        <w:rPr>
          <w:sz w:val="16"/>
          <w:szCs w:val="16"/>
        </w:rPr>
        <w:lastRenderedPageBreak/>
        <w:t>= Tree Swallow, TURK = Wild Turkey, TUVU = Turkey Vulture, WEKI = Western Kingbird, WEME = Western Meadowlark, YEWA = Yellow Warbler.</w:t>
      </w:r>
    </w:p>
    <w:p w14:paraId="7CB4B534" w14:textId="77777777" w:rsidR="00A805F8" w:rsidRDefault="00A805F8" w:rsidP="00A805F8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2 Table. Comparison of </w:t>
      </w:r>
      <w:proofErr w:type="spellStart"/>
      <w:r>
        <w:rPr>
          <w:b/>
          <w:sz w:val="22"/>
          <w:szCs w:val="22"/>
        </w:rPr>
        <w:t>BirdNET</w:t>
      </w:r>
      <w:proofErr w:type="spellEnd"/>
      <w:r>
        <w:rPr>
          <w:b/>
          <w:sz w:val="22"/>
          <w:szCs w:val="22"/>
        </w:rPr>
        <w:t xml:space="preserve"> annotation with manual annotation for the 20 focal species based on 50 </w:t>
      </w:r>
      <w:proofErr w:type="gramStart"/>
      <w:r>
        <w:rPr>
          <w:b/>
          <w:sz w:val="22"/>
          <w:szCs w:val="22"/>
        </w:rPr>
        <w:t>randomly-generated</w:t>
      </w:r>
      <w:proofErr w:type="gramEnd"/>
      <w:r>
        <w:rPr>
          <w:b/>
          <w:sz w:val="22"/>
          <w:szCs w:val="22"/>
        </w:rPr>
        <w:t xml:space="preserve"> 120-s acoustic clips.</w:t>
      </w:r>
    </w:p>
    <w:p w14:paraId="1A7378C7" w14:textId="77777777" w:rsidR="00A805F8" w:rsidRDefault="00A805F8" w:rsidP="00A805F8">
      <w:pPr>
        <w:rPr>
          <w:b/>
          <w:sz w:val="22"/>
          <w:szCs w:val="22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8"/>
        <w:gridCol w:w="1169"/>
        <w:gridCol w:w="3239"/>
        <w:gridCol w:w="989"/>
        <w:gridCol w:w="2605"/>
      </w:tblGrid>
      <w:tr w:rsidR="00A805F8" w14:paraId="3D3B6914" w14:textId="77777777" w:rsidTr="0070233B">
        <w:trPr>
          <w:trHeight w:val="780"/>
        </w:trPr>
        <w:tc>
          <w:tcPr>
            <w:tcW w:w="1348" w:type="dxa"/>
            <w:shd w:val="clear" w:color="auto" w:fill="D9D9D9"/>
            <w:vAlign w:val="bottom"/>
          </w:tcPr>
          <w:p w14:paraId="03243722" w14:textId="77777777" w:rsidR="00A805F8" w:rsidRDefault="00A805F8" w:rsidP="0070233B">
            <w:pPr>
              <w:rPr>
                <w:b/>
                <w:color w:val="000000"/>
                <w:sz w:val="18"/>
                <w:szCs w:val="18"/>
              </w:rPr>
            </w:pPr>
            <w:bookmarkStart w:id="0" w:name="_Hlk167213234"/>
            <w:r>
              <w:rPr>
                <w:b/>
                <w:color w:val="000000"/>
                <w:sz w:val="18"/>
                <w:szCs w:val="18"/>
              </w:rPr>
              <w:t>120-s File Name</w:t>
            </w:r>
          </w:p>
        </w:tc>
        <w:tc>
          <w:tcPr>
            <w:tcW w:w="1169" w:type="dxa"/>
            <w:shd w:val="clear" w:color="auto" w:fill="D9D9D9"/>
            <w:vAlign w:val="bottom"/>
          </w:tcPr>
          <w:p w14:paraId="1F63D810" w14:textId="77777777" w:rsidR="00A805F8" w:rsidRDefault="00A805F8" w:rsidP="0070233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 Focal Species Detected by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BirdNET</w:t>
            </w:r>
            <w:proofErr w:type="spellEnd"/>
          </w:p>
        </w:tc>
        <w:tc>
          <w:tcPr>
            <w:tcW w:w="3239" w:type="dxa"/>
            <w:shd w:val="clear" w:color="auto" w:fill="D9D9D9"/>
            <w:vAlign w:val="bottom"/>
          </w:tcPr>
          <w:p w14:paraId="5464A6F2" w14:textId="77777777" w:rsidR="00A805F8" w:rsidRDefault="00A805F8" w:rsidP="0070233B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BirdNET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Species Codes</w:t>
            </w:r>
          </w:p>
        </w:tc>
        <w:tc>
          <w:tcPr>
            <w:tcW w:w="989" w:type="dxa"/>
            <w:shd w:val="clear" w:color="auto" w:fill="D9D9D9"/>
            <w:vAlign w:val="bottom"/>
          </w:tcPr>
          <w:p w14:paraId="3465672F" w14:textId="77777777" w:rsidR="00A805F8" w:rsidRDefault="00A805F8" w:rsidP="0070233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 Focal Species Manually Detected</w:t>
            </w:r>
          </w:p>
        </w:tc>
        <w:tc>
          <w:tcPr>
            <w:tcW w:w="2605" w:type="dxa"/>
            <w:shd w:val="clear" w:color="auto" w:fill="D9D9D9"/>
            <w:vAlign w:val="bottom"/>
          </w:tcPr>
          <w:p w14:paraId="313444AD" w14:textId="77777777" w:rsidR="00A805F8" w:rsidRDefault="00A805F8" w:rsidP="0070233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nual Species Codes</w:t>
            </w: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A805F8" w14:paraId="7BB49F22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2B3B0201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.wav</w:t>
            </w:r>
          </w:p>
        </w:tc>
        <w:tc>
          <w:tcPr>
            <w:tcW w:w="1169" w:type="dxa"/>
            <w:shd w:val="clear" w:color="auto" w:fill="auto"/>
          </w:tcPr>
          <w:p w14:paraId="11C89CC2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9" w:type="dxa"/>
            <w:shd w:val="clear" w:color="auto" w:fill="auto"/>
          </w:tcPr>
          <w:p w14:paraId="5832816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HOLA, MODO, BOBW, RWBL, SASP, TRSW, WEKI, WEME</w:t>
            </w:r>
          </w:p>
        </w:tc>
        <w:tc>
          <w:tcPr>
            <w:tcW w:w="989" w:type="dxa"/>
            <w:shd w:val="clear" w:color="auto" w:fill="auto"/>
          </w:tcPr>
          <w:p w14:paraId="249A94AC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05" w:type="dxa"/>
            <w:shd w:val="clear" w:color="auto" w:fill="auto"/>
          </w:tcPr>
          <w:p w14:paraId="59465EED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O, PHEA, RWBL, WEME</w:t>
            </w:r>
          </w:p>
        </w:tc>
      </w:tr>
      <w:tr w:rsidR="00A805F8" w14:paraId="446719FE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5B49D0E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.wav</w:t>
            </w:r>
          </w:p>
        </w:tc>
        <w:tc>
          <w:tcPr>
            <w:tcW w:w="1169" w:type="dxa"/>
            <w:shd w:val="clear" w:color="auto" w:fill="auto"/>
          </w:tcPr>
          <w:p w14:paraId="39E07AB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9" w:type="dxa"/>
            <w:shd w:val="clear" w:color="auto" w:fill="auto"/>
          </w:tcPr>
          <w:p w14:paraId="73CFE8C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GRAC, DICK, GRSP, HOLA, BOBW, RWBL, PHEA, TRSW, WEME</w:t>
            </w:r>
          </w:p>
        </w:tc>
        <w:tc>
          <w:tcPr>
            <w:tcW w:w="989" w:type="dxa"/>
            <w:shd w:val="clear" w:color="auto" w:fill="auto"/>
          </w:tcPr>
          <w:p w14:paraId="0A21627A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3DCB898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MODO, PHEA, RWBL, WEME</w:t>
            </w:r>
          </w:p>
        </w:tc>
      </w:tr>
      <w:tr w:rsidR="00A805F8" w14:paraId="3E47FBEB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25CEFF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.wav</w:t>
            </w:r>
          </w:p>
        </w:tc>
        <w:tc>
          <w:tcPr>
            <w:tcW w:w="1169" w:type="dxa"/>
            <w:shd w:val="clear" w:color="auto" w:fill="auto"/>
          </w:tcPr>
          <w:p w14:paraId="026F2756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239" w:type="dxa"/>
            <w:shd w:val="clear" w:color="auto" w:fill="auto"/>
          </w:tcPr>
          <w:p w14:paraId="7D44B5B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GRSP, HOLA, MODO, BOBW, PHEA, TRSW, WEME</w:t>
            </w:r>
          </w:p>
        </w:tc>
        <w:tc>
          <w:tcPr>
            <w:tcW w:w="989" w:type="dxa"/>
            <w:shd w:val="clear" w:color="auto" w:fill="auto"/>
          </w:tcPr>
          <w:p w14:paraId="4FFC9636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05" w:type="dxa"/>
            <w:shd w:val="clear" w:color="auto" w:fill="auto"/>
          </w:tcPr>
          <w:p w14:paraId="281B66EB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BW, DICK, GRSP, MODO, PHEA, RWBL, WEME</w:t>
            </w:r>
          </w:p>
        </w:tc>
      </w:tr>
      <w:tr w:rsidR="00A805F8" w14:paraId="1460D5AA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6A98493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.wav</w:t>
            </w:r>
          </w:p>
        </w:tc>
        <w:tc>
          <w:tcPr>
            <w:tcW w:w="1169" w:type="dxa"/>
            <w:shd w:val="clear" w:color="auto" w:fill="auto"/>
          </w:tcPr>
          <w:p w14:paraId="6F3D19C4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16127828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GRSP, MODO, BOBW, SASP, WEME</w:t>
            </w:r>
          </w:p>
        </w:tc>
        <w:tc>
          <w:tcPr>
            <w:tcW w:w="989" w:type="dxa"/>
            <w:shd w:val="clear" w:color="auto" w:fill="auto"/>
          </w:tcPr>
          <w:p w14:paraId="5D98450F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05" w:type="dxa"/>
            <w:shd w:val="clear" w:color="auto" w:fill="auto"/>
          </w:tcPr>
          <w:p w14:paraId="359E48E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GRSP, MODO, ROBI</w:t>
            </w:r>
          </w:p>
        </w:tc>
      </w:tr>
      <w:tr w:rsidR="00A805F8" w14:paraId="7A04A0E5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61F19041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5.wav</w:t>
            </w:r>
          </w:p>
        </w:tc>
        <w:tc>
          <w:tcPr>
            <w:tcW w:w="1169" w:type="dxa"/>
            <w:shd w:val="clear" w:color="auto" w:fill="auto"/>
          </w:tcPr>
          <w:p w14:paraId="0B3801FB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39" w:type="dxa"/>
            <w:shd w:val="clear" w:color="auto" w:fill="auto"/>
          </w:tcPr>
          <w:p w14:paraId="7EB0B10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UE</w:t>
            </w:r>
          </w:p>
        </w:tc>
        <w:tc>
          <w:tcPr>
            <w:tcW w:w="989" w:type="dxa"/>
            <w:shd w:val="clear" w:color="auto" w:fill="auto"/>
          </w:tcPr>
          <w:p w14:paraId="5B84583F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05" w:type="dxa"/>
            <w:shd w:val="clear" w:color="auto" w:fill="auto"/>
          </w:tcPr>
          <w:p w14:paraId="7F3A48B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A805F8" w14:paraId="77A28AB2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1E9D5A51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6.wav</w:t>
            </w:r>
          </w:p>
        </w:tc>
        <w:tc>
          <w:tcPr>
            <w:tcW w:w="1169" w:type="dxa"/>
            <w:shd w:val="clear" w:color="auto" w:fill="auto"/>
          </w:tcPr>
          <w:p w14:paraId="159EA946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39" w:type="dxa"/>
            <w:shd w:val="clear" w:color="auto" w:fill="auto"/>
          </w:tcPr>
          <w:p w14:paraId="02D09FB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BI</w:t>
            </w:r>
          </w:p>
        </w:tc>
        <w:tc>
          <w:tcPr>
            <w:tcW w:w="989" w:type="dxa"/>
            <w:shd w:val="clear" w:color="auto" w:fill="auto"/>
          </w:tcPr>
          <w:p w14:paraId="188C4604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05" w:type="dxa"/>
            <w:shd w:val="clear" w:color="auto" w:fill="auto"/>
          </w:tcPr>
          <w:p w14:paraId="5866B7B5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BI</w:t>
            </w:r>
          </w:p>
        </w:tc>
      </w:tr>
      <w:tr w:rsidR="00A805F8" w14:paraId="67EE3005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31AFB6B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7.wav</w:t>
            </w:r>
          </w:p>
        </w:tc>
        <w:tc>
          <w:tcPr>
            <w:tcW w:w="1169" w:type="dxa"/>
            <w:shd w:val="clear" w:color="auto" w:fill="auto"/>
          </w:tcPr>
          <w:p w14:paraId="3D02560A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1DAB8E4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GRSP, HOLA, BOBW, WEKI, WEME</w:t>
            </w:r>
          </w:p>
        </w:tc>
        <w:tc>
          <w:tcPr>
            <w:tcW w:w="989" w:type="dxa"/>
            <w:shd w:val="clear" w:color="auto" w:fill="auto"/>
          </w:tcPr>
          <w:p w14:paraId="597D3E89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05" w:type="dxa"/>
            <w:shd w:val="clear" w:color="auto" w:fill="auto"/>
          </w:tcPr>
          <w:p w14:paraId="34D4EF5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A, WEME</w:t>
            </w:r>
          </w:p>
        </w:tc>
      </w:tr>
      <w:tr w:rsidR="00A805F8" w14:paraId="6031C427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37B52D1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8.wav</w:t>
            </w:r>
          </w:p>
        </w:tc>
        <w:tc>
          <w:tcPr>
            <w:tcW w:w="1169" w:type="dxa"/>
            <w:shd w:val="clear" w:color="auto" w:fill="auto"/>
          </w:tcPr>
          <w:p w14:paraId="3C8FE688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9" w:type="dxa"/>
            <w:shd w:val="clear" w:color="auto" w:fill="auto"/>
          </w:tcPr>
          <w:p w14:paraId="778BD010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89" w:type="dxa"/>
            <w:shd w:val="clear" w:color="auto" w:fill="auto"/>
          </w:tcPr>
          <w:p w14:paraId="49B9DBCA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05" w:type="dxa"/>
            <w:shd w:val="clear" w:color="auto" w:fill="auto"/>
          </w:tcPr>
          <w:p w14:paraId="7A31B676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A805F8" w14:paraId="39A1BCD8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703EEC9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9.wav</w:t>
            </w:r>
          </w:p>
        </w:tc>
        <w:tc>
          <w:tcPr>
            <w:tcW w:w="1169" w:type="dxa"/>
            <w:shd w:val="clear" w:color="auto" w:fill="auto"/>
          </w:tcPr>
          <w:p w14:paraId="3907A105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9" w:type="dxa"/>
            <w:shd w:val="clear" w:color="auto" w:fill="auto"/>
          </w:tcPr>
          <w:p w14:paraId="74B904F8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89" w:type="dxa"/>
            <w:shd w:val="clear" w:color="auto" w:fill="auto"/>
          </w:tcPr>
          <w:p w14:paraId="79009B39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05" w:type="dxa"/>
            <w:shd w:val="clear" w:color="auto" w:fill="auto"/>
          </w:tcPr>
          <w:p w14:paraId="274FC0BC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A805F8" w14:paraId="73BDBE82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0CD68E6D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0.wav</w:t>
            </w:r>
          </w:p>
        </w:tc>
        <w:tc>
          <w:tcPr>
            <w:tcW w:w="1169" w:type="dxa"/>
            <w:shd w:val="clear" w:color="auto" w:fill="auto"/>
          </w:tcPr>
          <w:p w14:paraId="1E22AAEA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3303992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EAKI, GRSP, MODO, BOBW, SASP, WEME</w:t>
            </w:r>
          </w:p>
        </w:tc>
        <w:tc>
          <w:tcPr>
            <w:tcW w:w="989" w:type="dxa"/>
            <w:shd w:val="clear" w:color="auto" w:fill="auto"/>
          </w:tcPr>
          <w:p w14:paraId="2C16D485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02E3AF0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BW, MODO, WEME</w:t>
            </w:r>
          </w:p>
        </w:tc>
      </w:tr>
      <w:tr w:rsidR="00A805F8" w14:paraId="25E152E8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514278D0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1.wav</w:t>
            </w:r>
          </w:p>
        </w:tc>
        <w:tc>
          <w:tcPr>
            <w:tcW w:w="1169" w:type="dxa"/>
            <w:shd w:val="clear" w:color="auto" w:fill="auto"/>
          </w:tcPr>
          <w:p w14:paraId="7E21B094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6D8028FB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C, GRSP, HOLA, RWBL, PHEA, SASP, WEME</w:t>
            </w:r>
          </w:p>
        </w:tc>
        <w:tc>
          <w:tcPr>
            <w:tcW w:w="989" w:type="dxa"/>
            <w:shd w:val="clear" w:color="auto" w:fill="auto"/>
          </w:tcPr>
          <w:p w14:paraId="68B111E7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6C08BA55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A, RWBL, WEME</w:t>
            </w:r>
          </w:p>
        </w:tc>
      </w:tr>
      <w:tr w:rsidR="00A805F8" w14:paraId="56EC9F0F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503643DB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2.wav</w:t>
            </w:r>
          </w:p>
        </w:tc>
        <w:tc>
          <w:tcPr>
            <w:tcW w:w="1169" w:type="dxa"/>
            <w:shd w:val="clear" w:color="auto" w:fill="auto"/>
          </w:tcPr>
          <w:p w14:paraId="4CD5FD87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239" w:type="dxa"/>
            <w:shd w:val="clear" w:color="auto" w:fill="auto"/>
          </w:tcPr>
          <w:p w14:paraId="486BFD2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EAKI, GRSP, HOLA, RWBL, PHEA, SASP, WEKI, WEME</w:t>
            </w:r>
          </w:p>
        </w:tc>
        <w:tc>
          <w:tcPr>
            <w:tcW w:w="989" w:type="dxa"/>
            <w:shd w:val="clear" w:color="auto" w:fill="auto"/>
          </w:tcPr>
          <w:p w14:paraId="71DADA10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05" w:type="dxa"/>
            <w:shd w:val="clear" w:color="auto" w:fill="auto"/>
          </w:tcPr>
          <w:p w14:paraId="73EC9A6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EAKI, PHEA, RWBL</w:t>
            </w:r>
          </w:p>
        </w:tc>
      </w:tr>
      <w:tr w:rsidR="00A805F8" w14:paraId="2AB28256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E9EF876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3.wav</w:t>
            </w:r>
          </w:p>
        </w:tc>
        <w:tc>
          <w:tcPr>
            <w:tcW w:w="1169" w:type="dxa"/>
            <w:shd w:val="clear" w:color="auto" w:fill="auto"/>
          </w:tcPr>
          <w:p w14:paraId="43AEA3EE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9" w:type="dxa"/>
            <w:shd w:val="clear" w:color="auto" w:fill="auto"/>
          </w:tcPr>
          <w:p w14:paraId="1DD3ABD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EAKI, GRSP, BOBW, RWBL, PHEA, SASP, WEKI, WEME</w:t>
            </w:r>
          </w:p>
        </w:tc>
        <w:tc>
          <w:tcPr>
            <w:tcW w:w="989" w:type="dxa"/>
            <w:shd w:val="clear" w:color="auto" w:fill="auto"/>
          </w:tcPr>
          <w:p w14:paraId="5C752549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15243FDB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PHEA, RWBL, WEME</w:t>
            </w:r>
          </w:p>
        </w:tc>
      </w:tr>
      <w:tr w:rsidR="00A805F8" w14:paraId="45E6F757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1D3EE58D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4.wav</w:t>
            </w:r>
          </w:p>
        </w:tc>
        <w:tc>
          <w:tcPr>
            <w:tcW w:w="1169" w:type="dxa"/>
            <w:shd w:val="clear" w:color="auto" w:fill="auto"/>
          </w:tcPr>
          <w:p w14:paraId="10F91091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9" w:type="dxa"/>
            <w:shd w:val="clear" w:color="auto" w:fill="auto"/>
          </w:tcPr>
          <w:p w14:paraId="3DFD42F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89" w:type="dxa"/>
            <w:shd w:val="clear" w:color="auto" w:fill="auto"/>
          </w:tcPr>
          <w:p w14:paraId="37FE2790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05" w:type="dxa"/>
            <w:shd w:val="clear" w:color="auto" w:fill="auto"/>
          </w:tcPr>
          <w:p w14:paraId="2C409D80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A805F8" w14:paraId="2CD35E0A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8AB952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5.wav</w:t>
            </w:r>
          </w:p>
        </w:tc>
        <w:tc>
          <w:tcPr>
            <w:tcW w:w="1169" w:type="dxa"/>
            <w:shd w:val="clear" w:color="auto" w:fill="auto"/>
          </w:tcPr>
          <w:p w14:paraId="7985DD1E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39" w:type="dxa"/>
            <w:shd w:val="clear" w:color="auto" w:fill="auto"/>
          </w:tcPr>
          <w:p w14:paraId="1F80D3F1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BI, BLGR, EAKI, RWBL</w:t>
            </w:r>
          </w:p>
        </w:tc>
        <w:tc>
          <w:tcPr>
            <w:tcW w:w="989" w:type="dxa"/>
            <w:shd w:val="clear" w:color="auto" w:fill="auto"/>
          </w:tcPr>
          <w:p w14:paraId="2C4F8AC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05" w:type="dxa"/>
            <w:shd w:val="clear" w:color="auto" w:fill="auto"/>
          </w:tcPr>
          <w:p w14:paraId="028B15E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WBL, SASP</w:t>
            </w:r>
          </w:p>
        </w:tc>
      </w:tr>
      <w:tr w:rsidR="00A805F8" w14:paraId="189B429C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3CB5E6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6.wav</w:t>
            </w:r>
          </w:p>
        </w:tc>
        <w:tc>
          <w:tcPr>
            <w:tcW w:w="1169" w:type="dxa"/>
            <w:shd w:val="clear" w:color="auto" w:fill="auto"/>
          </w:tcPr>
          <w:p w14:paraId="6BF286AA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39" w:type="dxa"/>
            <w:shd w:val="clear" w:color="auto" w:fill="auto"/>
          </w:tcPr>
          <w:p w14:paraId="5225066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HOLA, SASP</w:t>
            </w:r>
          </w:p>
        </w:tc>
        <w:tc>
          <w:tcPr>
            <w:tcW w:w="989" w:type="dxa"/>
            <w:shd w:val="clear" w:color="auto" w:fill="auto"/>
          </w:tcPr>
          <w:p w14:paraId="7173140D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05" w:type="dxa"/>
            <w:shd w:val="clear" w:color="auto" w:fill="auto"/>
          </w:tcPr>
          <w:p w14:paraId="66D51BE0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A</w:t>
            </w:r>
          </w:p>
        </w:tc>
      </w:tr>
      <w:tr w:rsidR="00A805F8" w14:paraId="2161F137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1757132C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7.wav</w:t>
            </w:r>
          </w:p>
        </w:tc>
        <w:tc>
          <w:tcPr>
            <w:tcW w:w="1169" w:type="dxa"/>
            <w:shd w:val="clear" w:color="auto" w:fill="auto"/>
          </w:tcPr>
          <w:p w14:paraId="028730D1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17686D6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GRSP, HOLA, SASP, TRSW, WEME</w:t>
            </w:r>
          </w:p>
        </w:tc>
        <w:tc>
          <w:tcPr>
            <w:tcW w:w="989" w:type="dxa"/>
            <w:shd w:val="clear" w:color="auto" w:fill="auto"/>
          </w:tcPr>
          <w:p w14:paraId="1C392FEF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05" w:type="dxa"/>
            <w:shd w:val="clear" w:color="auto" w:fill="auto"/>
          </w:tcPr>
          <w:p w14:paraId="58F09A7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A</w:t>
            </w:r>
          </w:p>
        </w:tc>
      </w:tr>
      <w:tr w:rsidR="00A805F8" w14:paraId="306FB87E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56F90BD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8.wav</w:t>
            </w:r>
          </w:p>
        </w:tc>
        <w:tc>
          <w:tcPr>
            <w:tcW w:w="1169" w:type="dxa"/>
            <w:shd w:val="clear" w:color="auto" w:fill="auto"/>
          </w:tcPr>
          <w:p w14:paraId="6410809E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9" w:type="dxa"/>
            <w:shd w:val="clear" w:color="auto" w:fill="auto"/>
          </w:tcPr>
          <w:p w14:paraId="6823250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, BLGR, BLUE, DICK, GRSP, HOLA, RWBL, SASP, TRSW, WEME</w:t>
            </w:r>
          </w:p>
        </w:tc>
        <w:tc>
          <w:tcPr>
            <w:tcW w:w="989" w:type="dxa"/>
            <w:shd w:val="clear" w:color="auto" w:fill="auto"/>
          </w:tcPr>
          <w:p w14:paraId="27518D5D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7EA8E540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A, PHEA, WEME</w:t>
            </w:r>
          </w:p>
        </w:tc>
      </w:tr>
      <w:tr w:rsidR="00A805F8" w14:paraId="64AEEA60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905978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19.wav</w:t>
            </w:r>
          </w:p>
        </w:tc>
        <w:tc>
          <w:tcPr>
            <w:tcW w:w="1169" w:type="dxa"/>
            <w:shd w:val="clear" w:color="auto" w:fill="auto"/>
          </w:tcPr>
          <w:p w14:paraId="769238FB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239" w:type="dxa"/>
            <w:shd w:val="clear" w:color="auto" w:fill="auto"/>
          </w:tcPr>
          <w:p w14:paraId="62A0DE75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HOLA, BOBW</w:t>
            </w:r>
          </w:p>
        </w:tc>
        <w:tc>
          <w:tcPr>
            <w:tcW w:w="989" w:type="dxa"/>
            <w:shd w:val="clear" w:color="auto" w:fill="auto"/>
          </w:tcPr>
          <w:p w14:paraId="50831049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05" w:type="dxa"/>
            <w:shd w:val="clear" w:color="auto" w:fill="auto"/>
          </w:tcPr>
          <w:p w14:paraId="4F149BE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BW, HOLA</w:t>
            </w:r>
          </w:p>
        </w:tc>
      </w:tr>
      <w:tr w:rsidR="00A805F8" w14:paraId="448C6A7D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25625AD0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0.wav</w:t>
            </w:r>
          </w:p>
        </w:tc>
        <w:tc>
          <w:tcPr>
            <w:tcW w:w="1169" w:type="dxa"/>
            <w:shd w:val="clear" w:color="auto" w:fill="auto"/>
          </w:tcPr>
          <w:p w14:paraId="4942B3A8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39" w:type="dxa"/>
            <w:shd w:val="clear" w:color="auto" w:fill="auto"/>
          </w:tcPr>
          <w:p w14:paraId="1EF3028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, BLUE</w:t>
            </w:r>
          </w:p>
        </w:tc>
        <w:tc>
          <w:tcPr>
            <w:tcW w:w="989" w:type="dxa"/>
            <w:shd w:val="clear" w:color="auto" w:fill="auto"/>
          </w:tcPr>
          <w:p w14:paraId="6BB5E936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05" w:type="dxa"/>
            <w:shd w:val="clear" w:color="auto" w:fill="auto"/>
          </w:tcPr>
          <w:p w14:paraId="3CC09E7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A805F8" w14:paraId="11617E17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59DE11C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1.wav</w:t>
            </w:r>
          </w:p>
        </w:tc>
        <w:tc>
          <w:tcPr>
            <w:tcW w:w="1169" w:type="dxa"/>
            <w:shd w:val="clear" w:color="auto" w:fill="auto"/>
          </w:tcPr>
          <w:p w14:paraId="375CED5D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030ADC1C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BI, GRAC, GRSP, HOLA, MODO, SASP, WEME</w:t>
            </w:r>
          </w:p>
        </w:tc>
        <w:tc>
          <w:tcPr>
            <w:tcW w:w="989" w:type="dxa"/>
            <w:shd w:val="clear" w:color="auto" w:fill="auto"/>
          </w:tcPr>
          <w:p w14:paraId="52AAD10C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7E22A00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C, ROBI, WEME</w:t>
            </w:r>
          </w:p>
        </w:tc>
      </w:tr>
      <w:tr w:rsidR="00A805F8" w14:paraId="4E5458C0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642EFA8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2.wav</w:t>
            </w:r>
          </w:p>
        </w:tc>
        <w:tc>
          <w:tcPr>
            <w:tcW w:w="1169" w:type="dxa"/>
            <w:shd w:val="clear" w:color="auto" w:fill="auto"/>
          </w:tcPr>
          <w:p w14:paraId="794D82B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239" w:type="dxa"/>
            <w:shd w:val="clear" w:color="auto" w:fill="auto"/>
          </w:tcPr>
          <w:p w14:paraId="2D9C0AA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OLD, </w:t>
            </w:r>
            <w:proofErr w:type="gramStart"/>
            <w:r>
              <w:rPr>
                <w:color w:val="000000"/>
                <w:sz w:val="16"/>
                <w:szCs w:val="16"/>
              </w:rPr>
              <w:t>ROBI,  BLGR</w:t>
            </w:r>
            <w:proofErr w:type="gramEnd"/>
            <w:r>
              <w:rPr>
                <w:color w:val="000000"/>
                <w:sz w:val="16"/>
                <w:szCs w:val="16"/>
              </w:rPr>
              <w:t>, DICK, GRSP, HOLA, BOBW, TRSW, WEME</w:t>
            </w:r>
          </w:p>
        </w:tc>
        <w:tc>
          <w:tcPr>
            <w:tcW w:w="989" w:type="dxa"/>
            <w:shd w:val="clear" w:color="auto" w:fill="auto"/>
          </w:tcPr>
          <w:p w14:paraId="5652A694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05" w:type="dxa"/>
            <w:shd w:val="clear" w:color="auto" w:fill="auto"/>
          </w:tcPr>
          <w:p w14:paraId="3BCD4EC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PHEA, ROBI, WEME</w:t>
            </w:r>
          </w:p>
        </w:tc>
      </w:tr>
      <w:tr w:rsidR="00A805F8" w14:paraId="1120901F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14DD8E8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3.wav</w:t>
            </w:r>
          </w:p>
        </w:tc>
        <w:tc>
          <w:tcPr>
            <w:tcW w:w="1169" w:type="dxa"/>
            <w:shd w:val="clear" w:color="auto" w:fill="auto"/>
          </w:tcPr>
          <w:p w14:paraId="12B17D2E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239" w:type="dxa"/>
            <w:shd w:val="clear" w:color="auto" w:fill="auto"/>
          </w:tcPr>
          <w:p w14:paraId="3E1C00A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EAKI, GRSP, BOBW, SASP, TRSW, WEME</w:t>
            </w:r>
          </w:p>
        </w:tc>
        <w:tc>
          <w:tcPr>
            <w:tcW w:w="989" w:type="dxa"/>
            <w:shd w:val="clear" w:color="auto" w:fill="auto"/>
          </w:tcPr>
          <w:p w14:paraId="53524104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1595065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UE, DICK, WEME</w:t>
            </w:r>
          </w:p>
        </w:tc>
      </w:tr>
      <w:tr w:rsidR="00A805F8" w14:paraId="251C8570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2945B34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4.wav</w:t>
            </w:r>
          </w:p>
        </w:tc>
        <w:tc>
          <w:tcPr>
            <w:tcW w:w="1169" w:type="dxa"/>
            <w:shd w:val="clear" w:color="auto" w:fill="auto"/>
          </w:tcPr>
          <w:p w14:paraId="71FC7A18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9" w:type="dxa"/>
            <w:shd w:val="clear" w:color="auto" w:fill="auto"/>
          </w:tcPr>
          <w:p w14:paraId="7DE4E4D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BLUE, GRAC, DICK, EAKI, GRSP, HOLA, BOBW, SASP, WEME</w:t>
            </w:r>
          </w:p>
        </w:tc>
        <w:tc>
          <w:tcPr>
            <w:tcW w:w="989" w:type="dxa"/>
            <w:shd w:val="clear" w:color="auto" w:fill="auto"/>
          </w:tcPr>
          <w:p w14:paraId="512C5C08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2DD37AD8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UE, EAKI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ROBI</w:t>
            </w:r>
          </w:p>
        </w:tc>
      </w:tr>
      <w:tr w:rsidR="00A805F8" w14:paraId="0AC2EFED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5237F2C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5.wav</w:t>
            </w:r>
          </w:p>
        </w:tc>
        <w:tc>
          <w:tcPr>
            <w:tcW w:w="1169" w:type="dxa"/>
            <w:shd w:val="clear" w:color="auto" w:fill="auto"/>
          </w:tcPr>
          <w:p w14:paraId="47699502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239" w:type="dxa"/>
            <w:shd w:val="clear" w:color="auto" w:fill="auto"/>
          </w:tcPr>
          <w:p w14:paraId="388649F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, BLUE, HOLA</w:t>
            </w:r>
          </w:p>
        </w:tc>
        <w:tc>
          <w:tcPr>
            <w:tcW w:w="989" w:type="dxa"/>
            <w:shd w:val="clear" w:color="auto" w:fill="auto"/>
          </w:tcPr>
          <w:p w14:paraId="12D05336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05" w:type="dxa"/>
            <w:shd w:val="clear" w:color="auto" w:fill="auto"/>
          </w:tcPr>
          <w:p w14:paraId="5D15073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UE</w:t>
            </w:r>
          </w:p>
        </w:tc>
      </w:tr>
      <w:tr w:rsidR="00A805F8" w14:paraId="0D3A8E19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737AFEE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6.wav</w:t>
            </w:r>
          </w:p>
        </w:tc>
        <w:tc>
          <w:tcPr>
            <w:tcW w:w="1169" w:type="dxa"/>
            <w:shd w:val="clear" w:color="auto" w:fill="auto"/>
          </w:tcPr>
          <w:p w14:paraId="50910F40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239" w:type="dxa"/>
            <w:shd w:val="clear" w:color="auto" w:fill="auto"/>
          </w:tcPr>
          <w:p w14:paraId="6802DA7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BI, GRSP, HOLA, MODO, SASP, WEME</w:t>
            </w:r>
          </w:p>
        </w:tc>
        <w:tc>
          <w:tcPr>
            <w:tcW w:w="989" w:type="dxa"/>
            <w:shd w:val="clear" w:color="auto" w:fill="auto"/>
          </w:tcPr>
          <w:p w14:paraId="50852895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1F72ABE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A, ROBI, WEME</w:t>
            </w:r>
          </w:p>
        </w:tc>
      </w:tr>
      <w:tr w:rsidR="00A805F8" w14:paraId="2C9568E4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1A6A173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7.wav</w:t>
            </w:r>
          </w:p>
        </w:tc>
        <w:tc>
          <w:tcPr>
            <w:tcW w:w="1169" w:type="dxa"/>
            <w:shd w:val="clear" w:color="auto" w:fill="auto"/>
          </w:tcPr>
          <w:p w14:paraId="730A8E45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239" w:type="dxa"/>
            <w:shd w:val="clear" w:color="auto" w:fill="auto"/>
          </w:tcPr>
          <w:p w14:paraId="7700EAB8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GRSP, HOLA, BOBW, PHEA, SASP, TRSW, WEME</w:t>
            </w:r>
          </w:p>
        </w:tc>
        <w:tc>
          <w:tcPr>
            <w:tcW w:w="989" w:type="dxa"/>
            <w:shd w:val="clear" w:color="auto" w:fill="auto"/>
          </w:tcPr>
          <w:p w14:paraId="79398635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2EDE98B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A, PHEA, WEME</w:t>
            </w:r>
          </w:p>
        </w:tc>
      </w:tr>
      <w:tr w:rsidR="00A805F8" w14:paraId="77C6A247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7AE5C67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8.wav</w:t>
            </w:r>
          </w:p>
        </w:tc>
        <w:tc>
          <w:tcPr>
            <w:tcW w:w="1169" w:type="dxa"/>
            <w:shd w:val="clear" w:color="auto" w:fill="auto"/>
          </w:tcPr>
          <w:p w14:paraId="5BFAF887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39" w:type="dxa"/>
            <w:shd w:val="clear" w:color="auto" w:fill="auto"/>
          </w:tcPr>
          <w:p w14:paraId="461D294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BI, BLUE</w:t>
            </w:r>
          </w:p>
        </w:tc>
        <w:tc>
          <w:tcPr>
            <w:tcW w:w="989" w:type="dxa"/>
            <w:shd w:val="clear" w:color="auto" w:fill="auto"/>
          </w:tcPr>
          <w:p w14:paraId="67C5B1FB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05" w:type="dxa"/>
            <w:shd w:val="clear" w:color="auto" w:fill="auto"/>
          </w:tcPr>
          <w:p w14:paraId="2649C99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A805F8" w14:paraId="73A3EF93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1A4C7F7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29.wav</w:t>
            </w:r>
          </w:p>
        </w:tc>
        <w:tc>
          <w:tcPr>
            <w:tcW w:w="1169" w:type="dxa"/>
            <w:shd w:val="clear" w:color="auto" w:fill="auto"/>
          </w:tcPr>
          <w:p w14:paraId="03C3EECD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239" w:type="dxa"/>
            <w:shd w:val="clear" w:color="auto" w:fill="auto"/>
          </w:tcPr>
          <w:p w14:paraId="0EACE2C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GRSP, MODO, BOBW, PHEA, WEKI, WEME</w:t>
            </w:r>
          </w:p>
        </w:tc>
        <w:tc>
          <w:tcPr>
            <w:tcW w:w="989" w:type="dxa"/>
            <w:shd w:val="clear" w:color="auto" w:fill="auto"/>
          </w:tcPr>
          <w:p w14:paraId="19849787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05" w:type="dxa"/>
            <w:shd w:val="clear" w:color="auto" w:fill="auto"/>
          </w:tcPr>
          <w:p w14:paraId="0EB5E878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BOBW, DICK, MODO, PHEA, ROBI</w:t>
            </w:r>
          </w:p>
        </w:tc>
      </w:tr>
      <w:tr w:rsidR="00A805F8" w14:paraId="6061B87F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732ACC2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0.wav</w:t>
            </w:r>
          </w:p>
        </w:tc>
        <w:tc>
          <w:tcPr>
            <w:tcW w:w="1169" w:type="dxa"/>
            <w:shd w:val="clear" w:color="auto" w:fill="auto"/>
          </w:tcPr>
          <w:p w14:paraId="4BE67717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39" w:type="dxa"/>
            <w:shd w:val="clear" w:color="auto" w:fill="auto"/>
          </w:tcPr>
          <w:p w14:paraId="63738A7D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SP</w:t>
            </w:r>
          </w:p>
        </w:tc>
        <w:tc>
          <w:tcPr>
            <w:tcW w:w="989" w:type="dxa"/>
            <w:shd w:val="clear" w:color="auto" w:fill="auto"/>
          </w:tcPr>
          <w:p w14:paraId="6294D525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05" w:type="dxa"/>
            <w:shd w:val="clear" w:color="auto" w:fill="auto"/>
          </w:tcPr>
          <w:p w14:paraId="02C1D05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A805F8" w14:paraId="491F5329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1FEFD0C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1.wav</w:t>
            </w:r>
          </w:p>
        </w:tc>
        <w:tc>
          <w:tcPr>
            <w:tcW w:w="1169" w:type="dxa"/>
            <w:shd w:val="clear" w:color="auto" w:fill="auto"/>
          </w:tcPr>
          <w:p w14:paraId="4E286D2E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7FF15B38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SP, HOLA, MODO, RWBL, PHEA, TRSW, WEME</w:t>
            </w:r>
          </w:p>
        </w:tc>
        <w:tc>
          <w:tcPr>
            <w:tcW w:w="989" w:type="dxa"/>
            <w:shd w:val="clear" w:color="auto" w:fill="auto"/>
          </w:tcPr>
          <w:p w14:paraId="6945678E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605" w:type="dxa"/>
            <w:shd w:val="clear" w:color="auto" w:fill="auto"/>
          </w:tcPr>
          <w:p w14:paraId="26A2A84D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SP, MODO, PHEA, ROBI, RWBL, WEME</w:t>
            </w:r>
          </w:p>
        </w:tc>
      </w:tr>
      <w:tr w:rsidR="00A805F8" w14:paraId="6CE29CBD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51C626C8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2.wav</w:t>
            </w:r>
          </w:p>
        </w:tc>
        <w:tc>
          <w:tcPr>
            <w:tcW w:w="1169" w:type="dxa"/>
            <w:shd w:val="clear" w:color="auto" w:fill="auto"/>
          </w:tcPr>
          <w:p w14:paraId="39CAAD29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9" w:type="dxa"/>
            <w:shd w:val="clear" w:color="auto" w:fill="auto"/>
          </w:tcPr>
          <w:p w14:paraId="2F61C3F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GRSP, HOLA, BOBW, RWBL, PHEA, SASP, TRSW, WEME</w:t>
            </w:r>
          </w:p>
        </w:tc>
        <w:tc>
          <w:tcPr>
            <w:tcW w:w="989" w:type="dxa"/>
            <w:shd w:val="clear" w:color="auto" w:fill="auto"/>
          </w:tcPr>
          <w:p w14:paraId="54A73B1C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2E93885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PHEA, RWBL, WEME</w:t>
            </w:r>
          </w:p>
        </w:tc>
      </w:tr>
      <w:tr w:rsidR="00A805F8" w14:paraId="63064555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CA3F9C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File-33.wav</w:t>
            </w:r>
          </w:p>
        </w:tc>
        <w:tc>
          <w:tcPr>
            <w:tcW w:w="1169" w:type="dxa"/>
            <w:shd w:val="clear" w:color="auto" w:fill="auto"/>
          </w:tcPr>
          <w:p w14:paraId="49B1BED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239" w:type="dxa"/>
            <w:shd w:val="clear" w:color="auto" w:fill="auto"/>
          </w:tcPr>
          <w:p w14:paraId="42F290B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CONI, DICK, EAKI, GRSP, BOBW, PHEA, WEME</w:t>
            </w:r>
          </w:p>
        </w:tc>
        <w:tc>
          <w:tcPr>
            <w:tcW w:w="989" w:type="dxa"/>
            <w:shd w:val="clear" w:color="auto" w:fill="auto"/>
          </w:tcPr>
          <w:p w14:paraId="6EA5FA04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05" w:type="dxa"/>
            <w:shd w:val="clear" w:color="auto" w:fill="auto"/>
          </w:tcPr>
          <w:p w14:paraId="7075673B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I, DICK, GRSP, PHEA, RWBL, WEME</w:t>
            </w:r>
          </w:p>
        </w:tc>
      </w:tr>
      <w:tr w:rsidR="00A805F8" w14:paraId="46053F10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029EB44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4.wav</w:t>
            </w:r>
          </w:p>
        </w:tc>
        <w:tc>
          <w:tcPr>
            <w:tcW w:w="1169" w:type="dxa"/>
            <w:shd w:val="clear" w:color="auto" w:fill="auto"/>
          </w:tcPr>
          <w:p w14:paraId="1D77F9CB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239" w:type="dxa"/>
            <w:shd w:val="clear" w:color="auto" w:fill="auto"/>
          </w:tcPr>
          <w:p w14:paraId="1EB691FB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EAKI, GRSP, HOLA, BOBW, SASP, WEME</w:t>
            </w:r>
          </w:p>
        </w:tc>
        <w:tc>
          <w:tcPr>
            <w:tcW w:w="989" w:type="dxa"/>
            <w:shd w:val="clear" w:color="auto" w:fill="auto"/>
          </w:tcPr>
          <w:p w14:paraId="5D0AFB4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05" w:type="dxa"/>
            <w:shd w:val="clear" w:color="auto" w:fill="auto"/>
          </w:tcPr>
          <w:p w14:paraId="09561235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GRSP</w:t>
            </w:r>
          </w:p>
        </w:tc>
      </w:tr>
      <w:tr w:rsidR="00A805F8" w14:paraId="531F2A2E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5251316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5.wav</w:t>
            </w:r>
          </w:p>
        </w:tc>
        <w:tc>
          <w:tcPr>
            <w:tcW w:w="1169" w:type="dxa"/>
            <w:shd w:val="clear" w:color="auto" w:fill="auto"/>
          </w:tcPr>
          <w:p w14:paraId="0FE178DE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57E6897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, BLGR, HOLA, MODO, BOBW, PHEA, WEME</w:t>
            </w:r>
          </w:p>
        </w:tc>
        <w:tc>
          <w:tcPr>
            <w:tcW w:w="989" w:type="dxa"/>
            <w:shd w:val="clear" w:color="auto" w:fill="auto"/>
          </w:tcPr>
          <w:p w14:paraId="423418CF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63A885B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BOBW, GOLD, PHEA, WEME</w:t>
            </w:r>
          </w:p>
        </w:tc>
      </w:tr>
      <w:tr w:rsidR="00A805F8" w14:paraId="62CE5815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6DA1F8FB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6.wav</w:t>
            </w:r>
          </w:p>
        </w:tc>
        <w:tc>
          <w:tcPr>
            <w:tcW w:w="1169" w:type="dxa"/>
            <w:shd w:val="clear" w:color="auto" w:fill="auto"/>
          </w:tcPr>
          <w:p w14:paraId="79D99FF4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239" w:type="dxa"/>
            <w:shd w:val="clear" w:color="auto" w:fill="auto"/>
          </w:tcPr>
          <w:p w14:paraId="2CDA4DB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C, GRSP, HOLA, PHEA, WEME</w:t>
            </w:r>
          </w:p>
        </w:tc>
        <w:tc>
          <w:tcPr>
            <w:tcW w:w="989" w:type="dxa"/>
            <w:shd w:val="clear" w:color="auto" w:fill="auto"/>
          </w:tcPr>
          <w:p w14:paraId="4DE3A1D2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05" w:type="dxa"/>
            <w:shd w:val="clear" w:color="auto" w:fill="auto"/>
          </w:tcPr>
          <w:p w14:paraId="30C3CE4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A, WEME</w:t>
            </w:r>
          </w:p>
        </w:tc>
      </w:tr>
      <w:tr w:rsidR="00A805F8" w14:paraId="66C1CBD4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2115FDFD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7.wav</w:t>
            </w:r>
          </w:p>
        </w:tc>
        <w:tc>
          <w:tcPr>
            <w:tcW w:w="1169" w:type="dxa"/>
            <w:shd w:val="clear" w:color="auto" w:fill="auto"/>
          </w:tcPr>
          <w:p w14:paraId="63BD9D0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7C3D6E9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HOLA, PHEA, SASP, TRSW, WEME,</w:t>
            </w:r>
          </w:p>
        </w:tc>
        <w:tc>
          <w:tcPr>
            <w:tcW w:w="989" w:type="dxa"/>
            <w:shd w:val="clear" w:color="auto" w:fill="auto"/>
          </w:tcPr>
          <w:p w14:paraId="5BC81295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05" w:type="dxa"/>
            <w:shd w:val="clear" w:color="auto" w:fill="auto"/>
          </w:tcPr>
          <w:p w14:paraId="257DD0D9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A, PHEA, RWBL, SASP, TURK, WEME</w:t>
            </w:r>
          </w:p>
        </w:tc>
      </w:tr>
      <w:tr w:rsidR="00A805F8" w14:paraId="455A0F38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33B56A4B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8.wav</w:t>
            </w:r>
          </w:p>
        </w:tc>
        <w:tc>
          <w:tcPr>
            <w:tcW w:w="1169" w:type="dxa"/>
            <w:shd w:val="clear" w:color="auto" w:fill="auto"/>
          </w:tcPr>
          <w:p w14:paraId="51BB96C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239" w:type="dxa"/>
            <w:shd w:val="clear" w:color="auto" w:fill="auto"/>
          </w:tcPr>
          <w:p w14:paraId="249396AD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SP, HOLA, BOBW, PHEA, WEME</w:t>
            </w:r>
          </w:p>
        </w:tc>
        <w:tc>
          <w:tcPr>
            <w:tcW w:w="989" w:type="dxa"/>
            <w:shd w:val="clear" w:color="auto" w:fill="auto"/>
          </w:tcPr>
          <w:p w14:paraId="4D082A89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05" w:type="dxa"/>
            <w:shd w:val="clear" w:color="auto" w:fill="auto"/>
          </w:tcPr>
          <w:p w14:paraId="4D54B2B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BW, HOLA, MODO, PHEA, RWBL, WEME</w:t>
            </w:r>
          </w:p>
        </w:tc>
      </w:tr>
      <w:tr w:rsidR="00A805F8" w14:paraId="54BD2FAB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2B06BC46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39.wav</w:t>
            </w:r>
          </w:p>
        </w:tc>
        <w:tc>
          <w:tcPr>
            <w:tcW w:w="1169" w:type="dxa"/>
            <w:shd w:val="clear" w:color="auto" w:fill="auto"/>
          </w:tcPr>
          <w:p w14:paraId="3C71969B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239" w:type="dxa"/>
            <w:shd w:val="clear" w:color="auto" w:fill="auto"/>
          </w:tcPr>
          <w:p w14:paraId="6CAB9598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DICK, GRSP, HOLA, BOBW, RWBL, WEME</w:t>
            </w:r>
          </w:p>
        </w:tc>
        <w:tc>
          <w:tcPr>
            <w:tcW w:w="989" w:type="dxa"/>
            <w:shd w:val="clear" w:color="auto" w:fill="auto"/>
          </w:tcPr>
          <w:p w14:paraId="0D96C788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05" w:type="dxa"/>
            <w:shd w:val="clear" w:color="auto" w:fill="auto"/>
          </w:tcPr>
          <w:p w14:paraId="6C7161A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WBL</w:t>
            </w:r>
          </w:p>
        </w:tc>
      </w:tr>
      <w:tr w:rsidR="00A805F8" w14:paraId="6DF78F35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78DA9CD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0.wav</w:t>
            </w:r>
          </w:p>
        </w:tc>
        <w:tc>
          <w:tcPr>
            <w:tcW w:w="1169" w:type="dxa"/>
            <w:shd w:val="clear" w:color="auto" w:fill="auto"/>
          </w:tcPr>
          <w:p w14:paraId="75BFEF9E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9" w:type="dxa"/>
            <w:shd w:val="clear" w:color="auto" w:fill="auto"/>
          </w:tcPr>
          <w:p w14:paraId="5F5888F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89" w:type="dxa"/>
            <w:shd w:val="clear" w:color="auto" w:fill="auto"/>
          </w:tcPr>
          <w:p w14:paraId="628C5735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05" w:type="dxa"/>
            <w:shd w:val="clear" w:color="auto" w:fill="auto"/>
          </w:tcPr>
          <w:p w14:paraId="3CFA6B6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A805F8" w14:paraId="5554EAEA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D3DCBF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1.wav</w:t>
            </w:r>
          </w:p>
        </w:tc>
        <w:tc>
          <w:tcPr>
            <w:tcW w:w="1169" w:type="dxa"/>
            <w:shd w:val="clear" w:color="auto" w:fill="auto"/>
          </w:tcPr>
          <w:p w14:paraId="56C63877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9" w:type="dxa"/>
            <w:shd w:val="clear" w:color="auto" w:fill="auto"/>
          </w:tcPr>
          <w:p w14:paraId="0D710B7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89" w:type="dxa"/>
            <w:shd w:val="clear" w:color="auto" w:fill="auto"/>
          </w:tcPr>
          <w:p w14:paraId="44D2A795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6073CB8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MODO, PHEA, WEME</w:t>
            </w:r>
          </w:p>
        </w:tc>
      </w:tr>
      <w:tr w:rsidR="00A805F8" w14:paraId="3B6F9884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35C4F52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2.wav</w:t>
            </w:r>
          </w:p>
        </w:tc>
        <w:tc>
          <w:tcPr>
            <w:tcW w:w="1169" w:type="dxa"/>
            <w:shd w:val="clear" w:color="auto" w:fill="auto"/>
          </w:tcPr>
          <w:p w14:paraId="5FFE2426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239" w:type="dxa"/>
            <w:shd w:val="clear" w:color="auto" w:fill="auto"/>
          </w:tcPr>
          <w:p w14:paraId="33BDA21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SP, HOLA, PHEA, TRSW, WEME</w:t>
            </w:r>
          </w:p>
        </w:tc>
        <w:tc>
          <w:tcPr>
            <w:tcW w:w="989" w:type="dxa"/>
            <w:shd w:val="clear" w:color="auto" w:fill="auto"/>
          </w:tcPr>
          <w:p w14:paraId="0D012A59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05" w:type="dxa"/>
            <w:shd w:val="clear" w:color="auto" w:fill="auto"/>
          </w:tcPr>
          <w:p w14:paraId="00C25CD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HOLA, MODO, PHEA, WEME</w:t>
            </w:r>
          </w:p>
        </w:tc>
      </w:tr>
      <w:tr w:rsidR="00A805F8" w14:paraId="72CC5376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33ACA95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3.wav</w:t>
            </w:r>
          </w:p>
        </w:tc>
        <w:tc>
          <w:tcPr>
            <w:tcW w:w="1169" w:type="dxa"/>
            <w:shd w:val="clear" w:color="auto" w:fill="auto"/>
          </w:tcPr>
          <w:p w14:paraId="417A982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9" w:type="dxa"/>
            <w:shd w:val="clear" w:color="auto" w:fill="auto"/>
          </w:tcPr>
          <w:p w14:paraId="172B40AC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89" w:type="dxa"/>
            <w:shd w:val="clear" w:color="auto" w:fill="auto"/>
          </w:tcPr>
          <w:p w14:paraId="715CC4AC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0EF1F18C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MODO, PHEA, WEME</w:t>
            </w:r>
          </w:p>
        </w:tc>
      </w:tr>
      <w:tr w:rsidR="00A805F8" w14:paraId="7DC26560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23AABA46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4.wav</w:t>
            </w:r>
          </w:p>
        </w:tc>
        <w:tc>
          <w:tcPr>
            <w:tcW w:w="1169" w:type="dxa"/>
            <w:shd w:val="clear" w:color="auto" w:fill="auto"/>
          </w:tcPr>
          <w:p w14:paraId="67B8D230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9" w:type="dxa"/>
            <w:shd w:val="clear" w:color="auto" w:fill="auto"/>
          </w:tcPr>
          <w:p w14:paraId="3864759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89" w:type="dxa"/>
            <w:shd w:val="clear" w:color="auto" w:fill="auto"/>
          </w:tcPr>
          <w:p w14:paraId="00FF3EBB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05" w:type="dxa"/>
            <w:shd w:val="clear" w:color="auto" w:fill="auto"/>
          </w:tcPr>
          <w:p w14:paraId="5B16337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A, WEME</w:t>
            </w:r>
          </w:p>
        </w:tc>
      </w:tr>
      <w:tr w:rsidR="00A805F8" w14:paraId="62D7354C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25B8222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5.wav</w:t>
            </w:r>
          </w:p>
        </w:tc>
        <w:tc>
          <w:tcPr>
            <w:tcW w:w="1169" w:type="dxa"/>
            <w:shd w:val="clear" w:color="auto" w:fill="auto"/>
          </w:tcPr>
          <w:p w14:paraId="24037CB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239" w:type="dxa"/>
            <w:shd w:val="clear" w:color="auto" w:fill="auto"/>
          </w:tcPr>
          <w:p w14:paraId="34D3B7E5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GR, CONI, DICK, GRSP, MODO, BOBW, WEKI, WEME</w:t>
            </w:r>
          </w:p>
        </w:tc>
        <w:tc>
          <w:tcPr>
            <w:tcW w:w="989" w:type="dxa"/>
            <w:shd w:val="clear" w:color="auto" w:fill="auto"/>
          </w:tcPr>
          <w:p w14:paraId="39429001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05" w:type="dxa"/>
            <w:shd w:val="clear" w:color="auto" w:fill="auto"/>
          </w:tcPr>
          <w:p w14:paraId="499B389A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A, WEME</w:t>
            </w:r>
          </w:p>
        </w:tc>
      </w:tr>
      <w:tr w:rsidR="00A805F8" w14:paraId="66705718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75249E2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6.wav</w:t>
            </w:r>
          </w:p>
        </w:tc>
        <w:tc>
          <w:tcPr>
            <w:tcW w:w="1169" w:type="dxa"/>
            <w:shd w:val="clear" w:color="auto" w:fill="auto"/>
          </w:tcPr>
          <w:p w14:paraId="18D3BCBF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39" w:type="dxa"/>
            <w:shd w:val="clear" w:color="auto" w:fill="auto"/>
          </w:tcPr>
          <w:p w14:paraId="0DFCB3FF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SP, HOLA, PHEA, WEME</w:t>
            </w:r>
          </w:p>
        </w:tc>
        <w:tc>
          <w:tcPr>
            <w:tcW w:w="989" w:type="dxa"/>
            <w:shd w:val="clear" w:color="auto" w:fill="auto"/>
          </w:tcPr>
          <w:p w14:paraId="3291F17D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05" w:type="dxa"/>
            <w:shd w:val="clear" w:color="auto" w:fill="auto"/>
          </w:tcPr>
          <w:p w14:paraId="23EA1690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PHEA, WEME</w:t>
            </w:r>
          </w:p>
        </w:tc>
      </w:tr>
      <w:tr w:rsidR="00A805F8" w14:paraId="2F295CBA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7ECA2A2D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7.wav</w:t>
            </w:r>
          </w:p>
        </w:tc>
        <w:tc>
          <w:tcPr>
            <w:tcW w:w="1169" w:type="dxa"/>
            <w:shd w:val="clear" w:color="auto" w:fill="auto"/>
          </w:tcPr>
          <w:p w14:paraId="2CC10738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239" w:type="dxa"/>
            <w:shd w:val="clear" w:color="auto" w:fill="auto"/>
          </w:tcPr>
          <w:p w14:paraId="043EC76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SP, PHEA, WEME</w:t>
            </w:r>
          </w:p>
        </w:tc>
        <w:tc>
          <w:tcPr>
            <w:tcW w:w="989" w:type="dxa"/>
            <w:shd w:val="clear" w:color="auto" w:fill="auto"/>
          </w:tcPr>
          <w:p w14:paraId="7773E4D9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341F4867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MODO, PHEA, WEME</w:t>
            </w:r>
          </w:p>
        </w:tc>
      </w:tr>
      <w:tr w:rsidR="00A805F8" w14:paraId="25F90D5F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60D72615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8.wav</w:t>
            </w:r>
          </w:p>
        </w:tc>
        <w:tc>
          <w:tcPr>
            <w:tcW w:w="1169" w:type="dxa"/>
            <w:shd w:val="clear" w:color="auto" w:fill="auto"/>
          </w:tcPr>
          <w:p w14:paraId="38DCDDA7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239" w:type="dxa"/>
            <w:shd w:val="clear" w:color="auto" w:fill="auto"/>
          </w:tcPr>
          <w:p w14:paraId="0C302A56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SP, PHEA, WEME</w:t>
            </w:r>
          </w:p>
        </w:tc>
        <w:tc>
          <w:tcPr>
            <w:tcW w:w="989" w:type="dxa"/>
            <w:shd w:val="clear" w:color="auto" w:fill="auto"/>
          </w:tcPr>
          <w:p w14:paraId="2ED4D07A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05" w:type="dxa"/>
            <w:shd w:val="clear" w:color="auto" w:fill="auto"/>
          </w:tcPr>
          <w:p w14:paraId="354EAABE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MODO, PHEA, RWBL, WEME</w:t>
            </w:r>
          </w:p>
        </w:tc>
      </w:tr>
      <w:tr w:rsidR="00A805F8" w14:paraId="20D27241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5E82C0E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49.wav</w:t>
            </w:r>
          </w:p>
        </w:tc>
        <w:tc>
          <w:tcPr>
            <w:tcW w:w="1169" w:type="dxa"/>
            <w:shd w:val="clear" w:color="auto" w:fill="auto"/>
          </w:tcPr>
          <w:p w14:paraId="592EBA53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39" w:type="dxa"/>
            <w:shd w:val="clear" w:color="auto" w:fill="auto"/>
          </w:tcPr>
          <w:p w14:paraId="70AEF7A3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89" w:type="dxa"/>
            <w:shd w:val="clear" w:color="auto" w:fill="auto"/>
          </w:tcPr>
          <w:p w14:paraId="035F213A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738A6F08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PHEA, RWBL, WEME</w:t>
            </w:r>
          </w:p>
        </w:tc>
      </w:tr>
      <w:tr w:rsidR="00A805F8" w14:paraId="007CE7C2" w14:textId="77777777" w:rsidTr="0070233B">
        <w:trPr>
          <w:trHeight w:val="288"/>
        </w:trPr>
        <w:tc>
          <w:tcPr>
            <w:tcW w:w="1348" w:type="dxa"/>
            <w:shd w:val="clear" w:color="auto" w:fill="auto"/>
          </w:tcPr>
          <w:p w14:paraId="4475F44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e-50.wav</w:t>
            </w:r>
          </w:p>
        </w:tc>
        <w:tc>
          <w:tcPr>
            <w:tcW w:w="1169" w:type="dxa"/>
            <w:shd w:val="clear" w:color="auto" w:fill="auto"/>
          </w:tcPr>
          <w:p w14:paraId="7C28A792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239" w:type="dxa"/>
            <w:shd w:val="clear" w:color="auto" w:fill="auto"/>
          </w:tcPr>
          <w:p w14:paraId="3EB18832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HOLA, PHEA, WEME</w:t>
            </w:r>
          </w:p>
        </w:tc>
        <w:tc>
          <w:tcPr>
            <w:tcW w:w="989" w:type="dxa"/>
            <w:shd w:val="clear" w:color="auto" w:fill="auto"/>
          </w:tcPr>
          <w:p w14:paraId="3BC2BF41" w14:textId="77777777" w:rsidR="00A805F8" w:rsidRDefault="00A805F8" w:rsidP="007023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392FF954" w14:textId="77777777" w:rsidR="00A805F8" w:rsidRDefault="00A805F8" w:rsidP="0070233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K, GRSP, MODO, PHEA, WEME</w:t>
            </w:r>
          </w:p>
        </w:tc>
      </w:tr>
    </w:tbl>
    <w:bookmarkEnd w:id="0"/>
    <w:p w14:paraId="26511A32" w14:textId="77777777" w:rsidR="000B1657" w:rsidRDefault="000B1657" w:rsidP="000B165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Species Codes: BARN = Barn Swallow, BLGR = Blue Grosbeak, BLUE = Blue Jay, BOBW = Bobwhite, CONI = Common Nighthawk, DICK = Dickcissel, EAKI = Eastern Kingbird, GOLD = American Goldfinch, GRAC = Common Grackle, GRSP = Grasshopper Sparrow, HOLA = Horned Lark, MODO = Mourning Dove, PHEA = Ring-necked Pheasant, ROBI = American Robin, RWBL = Red-winged Blackbird, SASP = Savannah Sparrow, TRSW = Tree Swallow, TURK = Wild Turkey, WEKI = Western Kingbird, WEME = Western Meadowlark</w:t>
      </w:r>
    </w:p>
    <w:p w14:paraId="12AFD30B" w14:textId="6FEE77CC" w:rsidR="00E5229F" w:rsidRDefault="00E5229F" w:rsidP="000B1657">
      <w:pPr>
        <w:rPr>
          <w:sz w:val="16"/>
          <w:szCs w:val="16"/>
        </w:rPr>
        <w:sectPr w:rsidR="00E5229F" w:rsidSect="000B1657">
          <w:footerReference w:type="even" r:id="rId6"/>
          <w:pgSz w:w="12240" w:h="15840"/>
          <w:pgMar w:top="1440" w:right="1440" w:bottom="1440" w:left="1440" w:header="720" w:footer="720" w:gutter="0"/>
          <w:cols w:space="720"/>
        </w:sectPr>
      </w:pPr>
    </w:p>
    <w:p w14:paraId="654173DA" w14:textId="77777777" w:rsidR="008F1EC2" w:rsidRDefault="008F1EC2" w:rsidP="008F1EC2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3 Table. Summary table of all bird species detected by </w:t>
      </w:r>
      <w:proofErr w:type="spellStart"/>
      <w:r>
        <w:rPr>
          <w:b/>
          <w:sz w:val="22"/>
          <w:szCs w:val="22"/>
        </w:rPr>
        <w:t>BirdNET</w:t>
      </w:r>
      <w:proofErr w:type="spellEnd"/>
      <w:r>
        <w:rPr>
          <w:b/>
          <w:sz w:val="22"/>
          <w:szCs w:val="22"/>
        </w:rPr>
        <w:t xml:space="preserve"> during the study period.</w:t>
      </w:r>
    </w:p>
    <w:p w14:paraId="59B860DB" w14:textId="77777777" w:rsidR="008F1EC2" w:rsidRDefault="008F1EC2" w:rsidP="00A805F8">
      <w:pPr>
        <w:rPr>
          <w:b/>
          <w:sz w:val="22"/>
          <w:szCs w:val="22"/>
        </w:rPr>
      </w:pPr>
    </w:p>
    <w:tbl>
      <w:tblPr>
        <w:tblW w:w="9803" w:type="dxa"/>
        <w:tblLayout w:type="fixed"/>
        <w:tblLook w:val="0400" w:firstRow="0" w:lastRow="0" w:firstColumn="0" w:lastColumn="0" w:noHBand="0" w:noVBand="1"/>
      </w:tblPr>
      <w:tblGrid>
        <w:gridCol w:w="1880"/>
        <w:gridCol w:w="1220"/>
        <w:gridCol w:w="660"/>
        <w:gridCol w:w="980"/>
        <w:gridCol w:w="340"/>
        <w:gridCol w:w="2180"/>
        <w:gridCol w:w="940"/>
        <w:gridCol w:w="640"/>
        <w:gridCol w:w="963"/>
      </w:tblGrid>
      <w:tr w:rsidR="008F1EC2" w14:paraId="7E7C3D3B" w14:textId="77777777" w:rsidTr="0070233B">
        <w:trPr>
          <w:trHeight w:val="420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bottom"/>
          </w:tcPr>
          <w:p w14:paraId="61797D95" w14:textId="77777777" w:rsidR="008F1EC2" w:rsidRDefault="008F1EC2" w:rsidP="0070233B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bottom"/>
          </w:tcPr>
          <w:p w14:paraId="0CD39BC4" w14:textId="77777777" w:rsidR="008F1EC2" w:rsidRDefault="008F1EC2" w:rsidP="0070233B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 Detection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bottom"/>
          </w:tcPr>
          <w:p w14:paraId="2D0B717D" w14:textId="77777777" w:rsidR="008F1EC2" w:rsidRDefault="008F1EC2" w:rsidP="0070233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x 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bottom"/>
          </w:tcPr>
          <w:p w14:paraId="2B0DA699" w14:textId="77777777" w:rsidR="008F1EC2" w:rsidRDefault="008F1EC2" w:rsidP="0070233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firmed (Y/N)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5BCFB6C" w14:textId="77777777" w:rsidR="008F1EC2" w:rsidRDefault="008F1EC2" w:rsidP="0070233B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bottom"/>
          </w:tcPr>
          <w:p w14:paraId="7E062EC7" w14:textId="77777777" w:rsidR="008F1EC2" w:rsidRDefault="008F1EC2" w:rsidP="0070233B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bottom"/>
          </w:tcPr>
          <w:p w14:paraId="4E3D929C" w14:textId="77777777" w:rsidR="008F1EC2" w:rsidRDefault="008F1EC2" w:rsidP="0070233B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 Detectio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bottom"/>
          </w:tcPr>
          <w:p w14:paraId="2B2E5080" w14:textId="77777777" w:rsidR="008F1EC2" w:rsidRDefault="008F1EC2" w:rsidP="0070233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x C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bottom"/>
          </w:tcPr>
          <w:p w14:paraId="2AD31292" w14:textId="77777777" w:rsidR="008F1EC2" w:rsidRDefault="008F1EC2" w:rsidP="0070233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firmed (Y/N)</w:t>
            </w:r>
          </w:p>
        </w:tc>
      </w:tr>
      <w:tr w:rsidR="008F1EC2" w14:paraId="1C2F546C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0A99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merican Goldfinc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18DB0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4,0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56763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C219F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4072B6B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952AB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Horned Lar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53414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581,2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BA175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DD634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6E97A284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6A4E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merican Rob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91F94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75,1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D6A87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C76F6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538CA4D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DA8E5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Mourning Do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547A3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31,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A0803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24617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4DCD8D4F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28AB4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Barn Swall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FF2D4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9,0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3AE3E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06AD9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14EFD70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828D7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Northern Bobwh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39406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34,6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294CE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36884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67CBB94D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2E531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Blue Grosbea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F6C4F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26,6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ACE92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6F89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452AB2F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05931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Red-winged Blackbir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A6DC3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48,5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1BE2F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A0417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1BE098C8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9BBD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Blue J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35030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6,5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839ED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2EF92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655D8FE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65EEB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Ring-necked Pheasa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43A95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3,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83E78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16159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5A6A0C4A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1F777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Common Grack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F5CA8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8,4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27D5D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014A8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7B55298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6F83D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Savannah Sparr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DE7B2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4,7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E5F98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63272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0E4B9D7A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65AA9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Common Nighthaw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0CED3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26,1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B4ECB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A88EF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3A33DB5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374DF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Tree Swal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7730A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7,6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5335A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FF30B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29CD0F39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518CE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Dickciss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55540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397,4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45DDB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159B9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1E7BECC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FDE3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Western Kingbir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6A968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4,9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DE09B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E94BE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6355F88A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DBB26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Eastern Kingbi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1788D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28,7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A613C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1147D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7B7BCE9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21049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Western Meadowlar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7A3A6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,331,4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DFD0F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1F58C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34BDF051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2CA98F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Grasshopper Sparro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71D493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956,1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F4EE88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6FBD3C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DBB7AD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6568D8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Wild Turke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740A59" w14:textId="77777777" w:rsidR="008F1EC2" w:rsidRDefault="008F1EC2" w:rsidP="0070233B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4,0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BDD70B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EF8B40" w14:textId="77777777" w:rsidR="008F1EC2" w:rsidRDefault="008F1EC2" w:rsidP="0070233B">
            <w:pPr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Y</w:t>
            </w:r>
          </w:p>
        </w:tc>
      </w:tr>
      <w:tr w:rsidR="008F1EC2" w14:paraId="3DB2A44A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913A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merican Avoc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3479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ED4A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1189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bottom"/>
          </w:tcPr>
          <w:p w14:paraId="0D58E70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36AF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ouse W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AFF0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7DC4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A9D5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6CFEAAAD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57FA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merican Cr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E07A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9369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F0D6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072E3A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3EAA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digo Bunt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43C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38D0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4A8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60C02E1B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B14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merican Kestr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939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6DFA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FAA5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9163CB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4BCC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illde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B1F3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,5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A7E8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4647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2D163ABC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5B71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merican Pipi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D11A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B43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FA00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EEC144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29D7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ark Bunt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D3F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2,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765E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C41D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2C0A7D41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8028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merican Wige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6EDA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36D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D1E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7363CE0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BC5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ark Sparr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A75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,6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02B2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C87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242D39BD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3F72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merican Tree Sparr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DC3D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4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F418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104B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6CF07A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281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esser Black-backed Gul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F204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AA5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1EEA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73D9C09C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CBC8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ird's Sandpip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A9CE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5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32E5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60F0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4A1A912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02FD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east Sandpip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7D8F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B6CC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9ABA0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324BEDD2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165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ld Eag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C31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3525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BCF4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59DB4BD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9D67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ittle Blue Her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7F2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ADE0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529A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029710AB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F585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ltimore Orio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C231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343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C785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79D1E20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8C50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incoln's Sparr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BE7C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7A4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B16D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54530B7C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213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elted Kingfis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17A6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,0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4F9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C74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5C17681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2671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ng-billed Dowitc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9EAE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0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5319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B5B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039993E8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792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ell's Vire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F9BB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676B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4B77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9AE8B5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5981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ggerhead Shr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9CA9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3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D907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D0DD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497F29B9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BDCB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lack-capped Chickade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FEDA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822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9AFE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48AE823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5780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llar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9A5E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DCE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D23B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17D92E21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071A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lack-headed Grosbea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E10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6819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529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E8BA22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7B11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shville Warbl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0B44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14FE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172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16D162F2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5E3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lack Ter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B111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C864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7AB8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43B54A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C180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rthern Cardin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2EB0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F82F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067F7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75A22D33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DAD4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rown-headed Cowbi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CAE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,4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067D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D7DB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36D066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D83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rthern Flick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4633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4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EC3D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B016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528E13B6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CFAB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onaparte's Gu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BC5D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27F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32A0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7B05AD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8923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rthern Harri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EFC3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,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F6DF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AE41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7C0B2E48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70B8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rewer's Blackbi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0EC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E1F9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DE2C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23E0E14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22F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rthern Mockingbir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AF97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1DF0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758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44DF499C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B89B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n Ow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6AE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5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F57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C6E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775C06A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D94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rthern Pinta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3C50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A16F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F42B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51D19F3B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7CB6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rown Thras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3E1B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,1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6665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1216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2E8B215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A036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rthern Shovel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1849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8B6E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E77A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08CDD5CD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6789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ufflehea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E2B9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,3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B837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05CB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562314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2A7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rthern Rough-winged Swal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ABE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CE89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354E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4E8D7347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FDAC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lue-gray Gnatcatc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A200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B647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909D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64C095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F7FA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chard Orio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1588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,7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EF11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4C1D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651E9A9A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C55A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lue-winged Te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E4F2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,4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FEF3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A40C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B547DC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AAA9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nge-crowned Warbl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0290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2727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39C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1959D33D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DE3D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lifornia Gu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A2CB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1FCC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B8D7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5B4F4EB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BDB0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spre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EBB3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109B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F931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4C1908FD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796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nada Go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CDF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,9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35D8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71E9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DED62F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99A7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ied-billed Greb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74B5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9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2952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1B1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2BD1C5C6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A9E4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ssin's Sparr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64DB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,9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FB27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F19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20A2BD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F8B0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d-bellied Woodpeck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460E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773C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2B4D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0BC4AEA0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D12F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ttle Egr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BBD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C620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39B1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2ED240B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9612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dhea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1099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A637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786A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7F3388C9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BE55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edar Waxw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979A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C764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2324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2CAF6EF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1A54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d-eyed Vire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F0FB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B387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54F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63F0A453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3722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ipping Sparr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ABD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522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126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CA046D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8F0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d-headed Woodpeck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FE9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,3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FCFF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AA3F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63447D84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F87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imney Swif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3DD4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D62B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0992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557FB65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432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d-tailed Haw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0C9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D371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8FC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08ECC004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02D2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lay-colored Sparr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2440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,7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9C11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0D6A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886F1C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6FCF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ing-billed Gul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8CF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0C0C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FDB4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29C38795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FEE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liff Swall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6505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4104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B64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2BDD96C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D901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ing-necked Du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D35E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,6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A4C8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63D1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26D706D6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5373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mon Goldeney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536B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1DC1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E3C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55403FA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7CFC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ock W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9D4E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9D88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330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6F623A9B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E116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mon Mergans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EE8E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98DC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0FD6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6E6711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E932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ough-legged Haw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C6F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0A10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DBB2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704DFBE4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524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mon Ter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4654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304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D31C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13B422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4FDF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uby-crowned Kingl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F26D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1346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60C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0F997EE9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55EF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mon Yellowthroa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96E1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0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251E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C34E7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EB6532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1D1F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uddy Du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1E5C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ABD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2EE37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1C73982F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7CB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oper's Haw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AA08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CB85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92AB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1E8760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5230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andhill Cra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D31F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19AB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9C9E7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77720BB3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200D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ark-eyed Jun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61F2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E59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3204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3FA541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963A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anderl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0E15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8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0F6F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EBA0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5331F072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7C32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uble-crested Cormora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72D4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FC7F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829A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DF29EF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A606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ay's Phoeb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FE2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1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59EE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702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13685456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2228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wny Woodpeck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44C9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B471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68C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4C7FE0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8201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hort-eared Ow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2EC6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3855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FC36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6A8DCF2C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1BC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ared Greb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E14B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D29D0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E40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8EDEE1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37A0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harp-shinned Haw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A66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49B6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B635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2E70C40F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1C66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astern Bluebi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4CA6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0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50C8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FA68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EA5A94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B968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now Go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9B5E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4D72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EEAC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6D57EF57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E340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astern Phoeb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F442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F11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F62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4A32D92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CD1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itary Sandpip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4D07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0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EC73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D5C3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47411C88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5C78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urasian Collared-Do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67A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,1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A255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6B3F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2CB2401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2029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ng Sparr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9DF8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0156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08F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40A2DC11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0677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uropean Starl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E4D2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,0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35E0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687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7865783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2970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8DF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6FD3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CF65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0119DEFE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1531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eld Sparr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C735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9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0B07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588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193A74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53B2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potted Sandpip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AA09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F392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FD8B7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223ACCCE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C692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orster's Ter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ABD7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10F7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E96F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49172C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CB38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potted Towh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0123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7AF7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EF7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00249261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C35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ranklin's Gu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C06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FB4F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E2C4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595F47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F59B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wainson's Haw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1599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77BE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8482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7CCBF55F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04C0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dw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1C2F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9A2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402C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7A4B36D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371A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wnsend's Solitai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CF40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BA0B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262F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7BD98F42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1349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een-winged Te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AB70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,6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B85C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995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2C1FF4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B703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land Sandpip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6F2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,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24F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09E6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40A1BB61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9DFD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eat Blue Her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427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2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8512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F20E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42E644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91B1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esper Sparr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C08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4,2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216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FCCD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7B671612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545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eat Crested Flycatc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5D70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82B4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1DC1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EF49A1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878C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arbling Vire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EB0B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DC2A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812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7850B0BE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6A22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eat Egr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6B3E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3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0EF60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C07C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9E2FED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8262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estern Greb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C4CA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,9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696F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B3157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52988F86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569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Greater Scau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AE81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BE6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26B2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956725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C668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estern Wood-Pew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5AEA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B25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93DE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06E36900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6E1E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eater Yellowleg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DC5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5E0C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C1C37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4B3241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DB7A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hite-breasted Nuthat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DF0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18E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44E10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32F249E0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C66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eat Horned Ow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BD12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,4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E70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2451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7062605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7F98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hite-crowned Sparr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B670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AAD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4EDC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704A15B4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8EFE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eater Prairie-Chicke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C02C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,4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11B7F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8A3D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44232F2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3B04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hite-winged Do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F2D0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273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3A7D2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736125DA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F823D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ay Catbi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4551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0777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5027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5ECBE24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71D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ilson's Warbl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34B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BC2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DBA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2CE43AEB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5FF06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airy Woodpeck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5798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2E1C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BF3D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79B7796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9DBA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ood Du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8BF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E34FA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33CE7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127F7797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50A6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arris's Sparr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D2B1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267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688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7F2A50B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793D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merican Coo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4F49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6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1757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531A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1351D328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BA91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rring Gu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35511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3220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C3604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1C0ED08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2118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llow-breasted Ch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6C4F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4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F845B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5999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111272A0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E59D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ooded Mergans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911F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3763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BFAD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5E14086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B3F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llow-billed Cucko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F5AE2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E5A81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EED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  <w:tr w:rsidR="008F1EC2" w14:paraId="4EC3B254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0B8A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orned Greb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B756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52E6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190F6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2603170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6D2A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llow-headed Blackbir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B9D6B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,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2E26C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506D3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006FFD5D" w14:textId="77777777" w:rsidTr="0070233B">
        <w:trPr>
          <w:trHeight w:val="192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9D2D03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ouse Finch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D4A68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,663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056C1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10D9DE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4D82EADF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7942F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llow Warbler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0A7197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B49DB9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9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13A365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</w:tr>
      <w:tr w:rsidR="008F1EC2" w14:paraId="02AC7F6B" w14:textId="77777777" w:rsidTr="0070233B">
        <w:trPr>
          <w:trHeight w:val="204"/>
        </w:trPr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57779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ouse Sparro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935BB5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320620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21A528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</w:t>
            </w:r>
          </w:p>
        </w:tc>
        <w:tc>
          <w:tcPr>
            <w:tcW w:w="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8C9DDD4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4FCFE0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llow-</w:t>
            </w:r>
            <w:proofErr w:type="spellStart"/>
            <w:r>
              <w:rPr>
                <w:color w:val="000000"/>
                <w:sz w:val="14"/>
                <w:szCs w:val="14"/>
              </w:rPr>
              <w:t>rumped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Warbl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E6B79E" w14:textId="77777777" w:rsidR="008F1EC2" w:rsidRDefault="008F1EC2" w:rsidP="0070233B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1EE9D0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FC99FD" w14:textId="77777777" w:rsidR="008F1EC2" w:rsidRDefault="008F1EC2" w:rsidP="0070233B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</w:t>
            </w:r>
          </w:p>
        </w:tc>
      </w:tr>
    </w:tbl>
    <w:p w14:paraId="76A98C55" w14:textId="77777777" w:rsidR="008F1EC2" w:rsidRDefault="008F1EC2" w:rsidP="00A805F8">
      <w:pPr>
        <w:rPr>
          <w:b/>
          <w:sz w:val="22"/>
          <w:szCs w:val="22"/>
        </w:rPr>
      </w:pPr>
    </w:p>
    <w:p w14:paraId="7447AC95" w14:textId="77777777" w:rsidR="00A805F8" w:rsidRDefault="00A805F8"/>
    <w:p w14:paraId="3EBB6323" w14:textId="77777777" w:rsidR="00033DCE" w:rsidRDefault="00033DCE"/>
    <w:p w14:paraId="1748A314" w14:textId="77777777" w:rsidR="00033DCE" w:rsidRDefault="00033DCE"/>
    <w:p w14:paraId="4BBBB7C5" w14:textId="77777777" w:rsidR="00033DCE" w:rsidRDefault="00033DCE"/>
    <w:p w14:paraId="59C231D2" w14:textId="77777777" w:rsidR="00033DCE" w:rsidRDefault="00033DCE"/>
    <w:p w14:paraId="78BD1B76" w14:textId="77777777" w:rsidR="00033DCE" w:rsidRDefault="00033DCE"/>
    <w:p w14:paraId="1239430C" w14:textId="77777777" w:rsidR="00033DCE" w:rsidRDefault="00033DCE"/>
    <w:p w14:paraId="299AB733" w14:textId="77777777" w:rsidR="00033DCE" w:rsidRDefault="00033DCE"/>
    <w:p w14:paraId="65F85DCC" w14:textId="77777777" w:rsidR="00033DCE" w:rsidRDefault="00033DCE"/>
    <w:p w14:paraId="3DB3A6BB" w14:textId="77777777" w:rsidR="00033DCE" w:rsidRDefault="00033DCE"/>
    <w:p w14:paraId="77F533E2" w14:textId="77777777" w:rsidR="00033DCE" w:rsidRDefault="00033DCE"/>
    <w:p w14:paraId="31B564E0" w14:textId="77777777" w:rsidR="00033DCE" w:rsidRDefault="00033DCE"/>
    <w:p w14:paraId="6D780E20" w14:textId="77777777" w:rsidR="00033DCE" w:rsidRDefault="00033DCE"/>
    <w:p w14:paraId="17EEE6C6" w14:textId="77777777" w:rsidR="00033DCE" w:rsidRDefault="00033DCE"/>
    <w:p w14:paraId="0A6584A7" w14:textId="77777777" w:rsidR="00033DCE" w:rsidRDefault="00033DCE"/>
    <w:p w14:paraId="28ED7A3A" w14:textId="77777777" w:rsidR="00033DCE" w:rsidRDefault="00033DCE"/>
    <w:p w14:paraId="1F702F0B" w14:textId="77777777" w:rsidR="00033DCE" w:rsidRDefault="00033DCE"/>
    <w:p w14:paraId="26A0499C" w14:textId="77777777" w:rsidR="00033DCE" w:rsidRDefault="00033DCE"/>
    <w:p w14:paraId="7539FD93" w14:textId="77777777" w:rsidR="00033DCE" w:rsidRDefault="00033DCE"/>
    <w:p w14:paraId="4532D356" w14:textId="77777777" w:rsidR="00033DCE" w:rsidRDefault="00033DCE"/>
    <w:p w14:paraId="0A4F0C06" w14:textId="77777777" w:rsidR="00033DCE" w:rsidRDefault="00033DCE"/>
    <w:p w14:paraId="5CAD54B5" w14:textId="77777777" w:rsidR="00033DCE" w:rsidRDefault="00033DCE"/>
    <w:p w14:paraId="53A7E91E" w14:textId="77777777" w:rsidR="00033DCE" w:rsidRDefault="00033DCE"/>
    <w:p w14:paraId="7F67040B" w14:textId="77777777" w:rsidR="00033DCE" w:rsidRDefault="00033DCE"/>
    <w:p w14:paraId="2E98E000" w14:textId="77777777" w:rsidR="00033DCE" w:rsidRDefault="00033DCE"/>
    <w:p w14:paraId="66680D76" w14:textId="77777777" w:rsidR="00033DCE" w:rsidRDefault="00033DCE"/>
    <w:p w14:paraId="6E243B99" w14:textId="77777777" w:rsidR="00033DCE" w:rsidRDefault="00033DCE"/>
    <w:p w14:paraId="0A170BFA" w14:textId="77777777" w:rsidR="00033DCE" w:rsidRDefault="00033DCE"/>
    <w:p w14:paraId="12511F75" w14:textId="77777777" w:rsidR="00033DCE" w:rsidRDefault="00033DCE"/>
    <w:p w14:paraId="5A27E1F9" w14:textId="77777777" w:rsidR="00033DCE" w:rsidRDefault="00033DCE"/>
    <w:p w14:paraId="09BA8C1C" w14:textId="77777777" w:rsidR="00033DCE" w:rsidRDefault="00033DCE"/>
    <w:p w14:paraId="446DFFB7" w14:textId="77777777" w:rsidR="00033DCE" w:rsidRDefault="00033DCE"/>
    <w:p w14:paraId="258AABC5" w14:textId="77777777" w:rsidR="00033DCE" w:rsidRDefault="00033DCE"/>
    <w:p w14:paraId="3194FAA5" w14:textId="77777777" w:rsidR="00033DCE" w:rsidRDefault="00033DCE"/>
    <w:p w14:paraId="7BDCFEF2" w14:textId="77777777" w:rsidR="00033DCE" w:rsidRDefault="00033DCE"/>
    <w:p w14:paraId="3612B2E8" w14:textId="77777777" w:rsidR="00033DCE" w:rsidRDefault="00033DCE"/>
    <w:p w14:paraId="196027AD" w14:textId="77777777" w:rsidR="00033DCE" w:rsidRDefault="00033DCE"/>
    <w:p w14:paraId="352B2C56" w14:textId="5450A7C6" w:rsidR="00033DCE" w:rsidRDefault="00033DCE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1 Fig. Acoustic Monitor attached to the top of a polyvinyl chloride (PVC) pole.</w:t>
      </w:r>
    </w:p>
    <w:p w14:paraId="79EA522E" w14:textId="77777777" w:rsidR="00033DCE" w:rsidRDefault="00033DCE">
      <w:pPr>
        <w:rPr>
          <w:b/>
          <w:sz w:val="22"/>
          <w:szCs w:val="22"/>
        </w:rPr>
      </w:pPr>
    </w:p>
    <w:p w14:paraId="1986B5B8" w14:textId="5FF60705" w:rsidR="00033DCE" w:rsidRDefault="00033DCE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7C7826FA" wp14:editId="3F182F77">
            <wp:extent cx="2651760" cy="3535680"/>
            <wp:effectExtent l="0" t="0" r="0" b="0"/>
            <wp:docPr id="2014470734" name="image3.jpg" descr="A green box on a white po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470734" name="image3.jpg" descr="A green box on a white pol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35356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B0859B" w14:textId="77777777" w:rsidR="00033DCE" w:rsidRDefault="00033DCE">
      <w:pPr>
        <w:rPr>
          <w:b/>
          <w:sz w:val="22"/>
          <w:szCs w:val="22"/>
        </w:rPr>
      </w:pPr>
    </w:p>
    <w:p w14:paraId="5A07CDE4" w14:textId="77777777" w:rsidR="00033DCE" w:rsidRDefault="00033DCE" w:rsidP="00033DCE">
      <w:pPr>
        <w:tabs>
          <w:tab w:val="left" w:pos="1450"/>
        </w:tabs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2 Fig. Acoustic recorder installed in the center pivot area of a corn field.</w:t>
      </w:r>
    </w:p>
    <w:p w14:paraId="354C2778" w14:textId="459302D5" w:rsidR="00033DCE" w:rsidRDefault="00033DCE" w:rsidP="00033DCE">
      <w:pPr>
        <w:tabs>
          <w:tab w:val="left" w:pos="1450"/>
        </w:tabs>
        <w:spacing w:after="160" w:line="259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33E06FDC" wp14:editId="0369FC43">
            <wp:extent cx="2651760" cy="3535680"/>
            <wp:effectExtent l="0" t="0" r="0" b="0"/>
            <wp:docPr id="2014470732" name="image2.jpg" descr="A field of green plan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470732" name="image2.jpg" descr="A field of green plants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35356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A60216" w14:textId="77777777" w:rsidR="00033DCE" w:rsidRDefault="00033DCE" w:rsidP="00033DCE">
      <w:pPr>
        <w:tabs>
          <w:tab w:val="left" w:pos="1450"/>
        </w:tabs>
        <w:spacing w:after="160" w:line="259" w:lineRule="auto"/>
        <w:rPr>
          <w:b/>
          <w:sz w:val="22"/>
          <w:szCs w:val="22"/>
        </w:rPr>
      </w:pPr>
    </w:p>
    <w:p w14:paraId="5E767652" w14:textId="5B0F6BC3" w:rsidR="00033DCE" w:rsidRDefault="00033DCE" w:rsidP="00033DCE">
      <w:pPr>
        <w:tabs>
          <w:tab w:val="left" w:pos="1450"/>
        </w:tabs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3 Fig. Acoustic recorder installed in a grassland field. </w:t>
      </w:r>
    </w:p>
    <w:p w14:paraId="699B5A9E" w14:textId="07F0605B" w:rsidR="00033DCE" w:rsidRDefault="00033DCE" w:rsidP="00033DCE">
      <w:pPr>
        <w:tabs>
          <w:tab w:val="left" w:pos="1450"/>
        </w:tabs>
        <w:spacing w:after="160" w:line="259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2BAD2753" wp14:editId="2CCA71B2">
            <wp:extent cx="2651760" cy="3535680"/>
            <wp:effectExtent l="0" t="0" r="0" b="0"/>
            <wp:docPr id="2014470733" name="image1.jpg" descr="A pole with a light on i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470733" name="image1.jpg" descr="A pole with a light on i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35356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45C79E" w14:textId="77777777" w:rsidR="00033DCE" w:rsidRDefault="00033DCE"/>
    <w:sectPr w:rsidR="00033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963586" w14:textId="77777777" w:rsidR="00A805F8" w:rsidRDefault="00A805F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0903A28" w14:textId="77777777" w:rsidR="00A805F8" w:rsidRDefault="00A805F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68C9C6" w14:textId="77777777" w:rsidR="00A805F8" w:rsidRDefault="00A805F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t>SI-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9118DFE" w14:textId="77777777" w:rsidR="00A805F8" w:rsidRDefault="00A805F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4011A0" w14:textId="77777777" w:rsidR="000B1657" w:rsidRDefault="000B16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AF13603" w14:textId="77777777" w:rsidR="000B1657" w:rsidRDefault="000B16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679"/>
    <w:rsid w:val="00033DCE"/>
    <w:rsid w:val="000B1657"/>
    <w:rsid w:val="00137679"/>
    <w:rsid w:val="00233F74"/>
    <w:rsid w:val="003948DE"/>
    <w:rsid w:val="00420487"/>
    <w:rsid w:val="00644C65"/>
    <w:rsid w:val="008F1EC2"/>
    <w:rsid w:val="00A805F8"/>
    <w:rsid w:val="00C737AA"/>
    <w:rsid w:val="00E5229F"/>
    <w:rsid w:val="00E54985"/>
    <w:rsid w:val="00EA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DCCDE"/>
  <w15:chartTrackingRefBased/>
  <w15:docId w15:val="{362AFD2C-3E7E-4345-9557-520D9E0D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9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6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6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6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6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6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6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6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6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6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6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6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6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6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11" Type="http://schemas.openxmlformats.org/officeDocument/2006/relationships/theme" Target="theme/theme1.xml"/><Relationship Id="rId5" Type="http://schemas.openxmlformats.org/officeDocument/2006/relationships/footer" Target="footer2.xml"/><Relationship Id="rId10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52</Words>
  <Characters>11128</Characters>
  <Application>Microsoft Office Word</Application>
  <DocSecurity>0</DocSecurity>
  <Lines>92</Lines>
  <Paragraphs>26</Paragraphs>
  <ScaleCrop>false</ScaleCrop>
  <Company/>
  <LinksUpToDate>false</LinksUpToDate>
  <CharactersWithSpaces>1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chuster</dc:creator>
  <cp:keywords/>
  <dc:description/>
  <cp:lastModifiedBy>Grace Schuster</cp:lastModifiedBy>
  <cp:revision>7</cp:revision>
  <dcterms:created xsi:type="dcterms:W3CDTF">2024-05-22T00:44:00Z</dcterms:created>
  <dcterms:modified xsi:type="dcterms:W3CDTF">2024-05-22T00:49:00Z</dcterms:modified>
</cp:coreProperties>
</file>